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2FCCF5" w14:textId="77777777" w:rsidR="003952C2" w:rsidRPr="003952C2" w:rsidRDefault="003952C2" w:rsidP="003952C2">
      <w:pPr>
        <w:rPr>
          <w:rFonts w:hint="eastAsia"/>
          <w:b/>
          <w:bCs/>
        </w:rPr>
      </w:pPr>
      <w:r w:rsidRPr="003952C2">
        <w:rPr>
          <w:b/>
          <w:bCs/>
        </w:rPr>
        <w:t>Supplementary materials</w:t>
      </w:r>
    </w:p>
    <w:p w14:paraId="7CD68C65" w14:textId="0B43BCE4" w:rsidR="003952C2" w:rsidRPr="003952C2" w:rsidRDefault="003952C2" w:rsidP="003952C2">
      <w:pPr>
        <w:rPr>
          <w:rFonts w:hint="eastAsia"/>
          <w:b/>
          <w:bCs/>
        </w:rPr>
      </w:pPr>
      <w:r w:rsidRPr="003952C2">
        <w:rPr>
          <w:b/>
          <w:noProof/>
        </w:rPr>
        <w:drawing>
          <wp:inline distT="0" distB="0" distL="0" distR="0" wp14:anchorId="6A8D9932" wp14:editId="3518961E">
            <wp:extent cx="5274310" cy="2633980"/>
            <wp:effectExtent l="0" t="0" r="0" b="0"/>
            <wp:docPr id="63821984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2633980"/>
                    </a:xfrm>
                    <a:prstGeom prst="rect">
                      <a:avLst/>
                    </a:prstGeom>
                    <a:noFill/>
                    <a:ln>
                      <a:noFill/>
                    </a:ln>
                  </pic:spPr>
                </pic:pic>
              </a:graphicData>
            </a:graphic>
          </wp:inline>
        </w:drawing>
      </w:r>
    </w:p>
    <w:p w14:paraId="4DD50423" w14:textId="77777777" w:rsidR="003952C2" w:rsidRPr="003952C2" w:rsidRDefault="003952C2" w:rsidP="003952C2">
      <w:pPr>
        <w:rPr>
          <w:rFonts w:hint="eastAsia"/>
        </w:rPr>
      </w:pPr>
      <w:r w:rsidRPr="003952C2">
        <w:rPr>
          <w:b/>
          <w:bCs/>
        </w:rPr>
        <w:t xml:space="preserve">Figure S1. </w:t>
      </w:r>
      <w:bookmarkStart w:id="0" w:name="_Hlk157615935"/>
      <w:r w:rsidRPr="003952C2">
        <w:rPr>
          <w:b/>
          <w:bCs/>
        </w:rPr>
        <w:t>Sequencing depth and coverage map</w:t>
      </w:r>
      <w:bookmarkEnd w:id="0"/>
      <w:r w:rsidRPr="003952C2">
        <w:rPr>
          <w:b/>
          <w:bCs/>
        </w:rPr>
        <w:t xml:space="preserve"> of the </w:t>
      </w:r>
      <w:r w:rsidRPr="003952C2">
        <w:rPr>
          <w:b/>
          <w:bCs/>
          <w:i/>
          <w:iCs/>
        </w:rPr>
        <w:t>Malva pusilla</w:t>
      </w:r>
      <w:r w:rsidRPr="003952C2">
        <w:rPr>
          <w:b/>
          <w:bCs/>
        </w:rPr>
        <w:t xml:space="preserve"> chloroplast genome. </w:t>
      </w:r>
      <w:r w:rsidRPr="003952C2">
        <w:t xml:space="preserve">The sequencing reads coverage and depth of </w:t>
      </w:r>
      <w:r w:rsidRPr="003952C2">
        <w:rPr>
          <w:i/>
          <w:iCs/>
        </w:rPr>
        <w:t xml:space="preserve">M. pusilla </w:t>
      </w:r>
      <w:r w:rsidRPr="003952C2">
        <w:t>chloroplast genome is shown in this figure. The minimal, maximal and average read mapping depths were 888×, 9555× and 6023×, respectively. Data analysis and figure was prepared according to the method in Ni et al. (2023).</w:t>
      </w:r>
    </w:p>
    <w:p w14:paraId="000C9FE4" w14:textId="5370F3E3" w:rsidR="003952C2" w:rsidRPr="003952C2" w:rsidRDefault="008C3B96" w:rsidP="003952C2">
      <w:pPr>
        <w:jc w:val="center"/>
        <w:rPr>
          <w:rFonts w:hint="eastAsia"/>
        </w:rPr>
      </w:pPr>
      <w:r>
        <w:rPr>
          <w:rFonts w:hint="eastAsia"/>
          <w:noProof/>
        </w:rPr>
        <w:lastRenderedPageBreak/>
        <w:drawing>
          <wp:inline distT="0" distB="0" distL="0" distR="0" wp14:anchorId="2F4927A1" wp14:editId="2C863FBA">
            <wp:extent cx="4314825" cy="5648325"/>
            <wp:effectExtent l="0" t="0" r="0" b="0"/>
            <wp:docPr id="1040152226"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0152226" name="图形 1040152226"/>
                    <pic:cNvPicPr/>
                  </pic:nvPicPr>
                  <pic:blipFill>
                    <a:blip r:embed="rId7">
                      <a:extLst>
                        <a:ext uri="{96DAC541-7B7A-43D3-8B79-37D633B846F1}">
                          <asvg:svgBlip xmlns:asvg="http://schemas.microsoft.com/office/drawing/2016/SVG/main" r:embed="rId8"/>
                        </a:ext>
                      </a:extLst>
                    </a:blip>
                    <a:stretch>
                      <a:fillRect/>
                    </a:stretch>
                  </pic:blipFill>
                  <pic:spPr>
                    <a:xfrm>
                      <a:off x="0" y="0"/>
                      <a:ext cx="4314825" cy="5648325"/>
                    </a:xfrm>
                    <a:prstGeom prst="rect">
                      <a:avLst/>
                    </a:prstGeom>
                  </pic:spPr>
                </pic:pic>
              </a:graphicData>
            </a:graphic>
          </wp:inline>
        </w:drawing>
      </w:r>
    </w:p>
    <w:p w14:paraId="7F5E93E3" w14:textId="77777777" w:rsidR="003952C2" w:rsidRDefault="003952C2" w:rsidP="003952C2">
      <w:pPr>
        <w:rPr>
          <w:rFonts w:hint="eastAsia"/>
        </w:rPr>
      </w:pPr>
      <w:r w:rsidRPr="003952C2">
        <w:rPr>
          <w:b/>
          <w:bCs/>
        </w:rPr>
        <w:t xml:space="preserve">Figure S2. </w:t>
      </w:r>
      <w:bookmarkStart w:id="1" w:name="_Hlk203512215"/>
      <w:r w:rsidRPr="003952C2">
        <w:rPr>
          <w:b/>
          <w:bCs/>
        </w:rPr>
        <w:t>Schematic map</w:t>
      </w:r>
      <w:bookmarkEnd w:id="1"/>
      <w:r w:rsidRPr="003952C2">
        <w:rPr>
          <w:b/>
          <w:bCs/>
        </w:rPr>
        <w:t xml:space="preserve"> of the cis-splicing genes in the </w:t>
      </w:r>
      <w:bookmarkStart w:id="2" w:name="_Hlk157678814"/>
      <w:bookmarkStart w:id="3" w:name="_Hlk157678748"/>
      <w:r w:rsidRPr="003952C2">
        <w:rPr>
          <w:b/>
          <w:bCs/>
        </w:rPr>
        <w:t xml:space="preserve">chloroplast </w:t>
      </w:r>
      <w:bookmarkEnd w:id="2"/>
      <w:r w:rsidRPr="003952C2">
        <w:rPr>
          <w:b/>
          <w:bCs/>
        </w:rPr>
        <w:t>genome</w:t>
      </w:r>
      <w:bookmarkEnd w:id="3"/>
      <w:r w:rsidRPr="003952C2">
        <w:rPr>
          <w:b/>
          <w:bCs/>
        </w:rPr>
        <w:t xml:space="preserve"> of</w:t>
      </w:r>
      <w:r w:rsidRPr="003952C2">
        <w:rPr>
          <w:b/>
          <w:bCs/>
          <w:i/>
          <w:iCs/>
        </w:rPr>
        <w:t xml:space="preserve"> M. pusilla</w:t>
      </w:r>
      <w:r w:rsidRPr="003952C2">
        <w:rPr>
          <w:b/>
          <w:bCs/>
        </w:rPr>
        <w:t>.</w:t>
      </w:r>
      <w:r w:rsidRPr="003952C2">
        <w:t xml:space="preserve"> Exons and introns are shown in black and white separately, while arrows indicate the sense direction of transcription. The numbers below each schematic map demonstrate the location in the chloroplast genome. </w:t>
      </w:r>
      <w:bookmarkStart w:id="4" w:name="_Hlk157615868"/>
      <w:r w:rsidRPr="003952C2">
        <w:t xml:space="preserve">This map was not drawn to scale with </w:t>
      </w:r>
      <w:proofErr w:type="spellStart"/>
      <w:r w:rsidRPr="003952C2">
        <w:t>CPGView</w:t>
      </w:r>
      <w:proofErr w:type="spellEnd"/>
      <w:r w:rsidRPr="003952C2">
        <w:t xml:space="preserve"> (Liu et al. 2023).</w:t>
      </w:r>
      <w:bookmarkEnd w:id="4"/>
    </w:p>
    <w:p w14:paraId="335513A8" w14:textId="61DFF00B" w:rsidR="003952C2" w:rsidRDefault="003952C2">
      <w:pPr>
        <w:widowControl/>
        <w:jc w:val="left"/>
        <w:rPr>
          <w:rFonts w:hint="eastAsia"/>
        </w:rPr>
      </w:pPr>
      <w:r>
        <w:rPr>
          <w:rFonts w:hint="eastAsia"/>
        </w:rPr>
        <w:br w:type="page"/>
      </w:r>
    </w:p>
    <w:p w14:paraId="6708B1EE" w14:textId="77777777" w:rsidR="003952C2" w:rsidRPr="003952C2" w:rsidRDefault="003952C2" w:rsidP="003952C2">
      <w:pPr>
        <w:rPr>
          <w:rFonts w:hint="eastAsia"/>
        </w:rPr>
      </w:pPr>
    </w:p>
    <w:p w14:paraId="6A5C7628" w14:textId="48DEE051" w:rsidR="003952C2" w:rsidRPr="003952C2" w:rsidRDefault="008C3B96" w:rsidP="003952C2">
      <w:pPr>
        <w:jc w:val="center"/>
        <w:rPr>
          <w:rFonts w:hint="eastAsia"/>
        </w:rPr>
      </w:pPr>
      <w:r>
        <w:rPr>
          <w:rFonts w:hint="eastAsia"/>
          <w:noProof/>
        </w:rPr>
        <w:drawing>
          <wp:inline distT="0" distB="0" distL="0" distR="0" wp14:anchorId="295051A7" wp14:editId="3FE2DE36">
            <wp:extent cx="4314825" cy="1600200"/>
            <wp:effectExtent l="0" t="0" r="0" b="0"/>
            <wp:docPr id="1493522406" name="图形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522406" name="图形 1493522406"/>
                    <pic:cNvPicPr/>
                  </pic:nvPicPr>
                  <pic:blipFill>
                    <a:blip r:embed="rId9">
                      <a:extLst>
                        <a:ext uri="{96DAC541-7B7A-43D3-8B79-37D633B846F1}">
                          <asvg:svgBlip xmlns:asvg="http://schemas.microsoft.com/office/drawing/2016/SVG/main" r:embed="rId10"/>
                        </a:ext>
                      </a:extLst>
                    </a:blip>
                    <a:stretch>
                      <a:fillRect/>
                    </a:stretch>
                  </pic:blipFill>
                  <pic:spPr>
                    <a:xfrm>
                      <a:off x="0" y="0"/>
                      <a:ext cx="4314825" cy="1600200"/>
                    </a:xfrm>
                    <a:prstGeom prst="rect">
                      <a:avLst/>
                    </a:prstGeom>
                  </pic:spPr>
                </pic:pic>
              </a:graphicData>
            </a:graphic>
          </wp:inline>
        </w:drawing>
      </w:r>
    </w:p>
    <w:p w14:paraId="782DCC65" w14:textId="77777777" w:rsidR="003952C2" w:rsidRPr="003952C2" w:rsidRDefault="003952C2" w:rsidP="003952C2">
      <w:pPr>
        <w:rPr>
          <w:rFonts w:hint="eastAsia"/>
        </w:rPr>
      </w:pPr>
      <w:r w:rsidRPr="003952C2">
        <w:rPr>
          <w:b/>
          <w:bCs/>
        </w:rPr>
        <w:t xml:space="preserve">Figure S3. </w:t>
      </w:r>
      <w:bookmarkStart w:id="5" w:name="_Hlk203512753"/>
      <w:r w:rsidRPr="003952C2">
        <w:rPr>
          <w:b/>
          <w:bCs/>
        </w:rPr>
        <w:t>Schematic map</w:t>
      </w:r>
      <w:bookmarkEnd w:id="5"/>
      <w:r w:rsidRPr="003952C2">
        <w:rPr>
          <w:b/>
          <w:bCs/>
        </w:rPr>
        <w:t xml:space="preserve"> of the trans-splicing gene </w:t>
      </w:r>
      <w:r w:rsidRPr="003952C2">
        <w:rPr>
          <w:b/>
          <w:bCs/>
          <w:i/>
          <w:iCs/>
        </w:rPr>
        <w:t>rps12</w:t>
      </w:r>
      <w:r w:rsidRPr="003952C2">
        <w:rPr>
          <w:b/>
          <w:bCs/>
        </w:rPr>
        <w:t xml:space="preserve"> in the chloroplast genome of </w:t>
      </w:r>
      <w:r w:rsidRPr="003952C2">
        <w:rPr>
          <w:b/>
          <w:bCs/>
          <w:i/>
          <w:iCs/>
        </w:rPr>
        <w:t>M. pusilla</w:t>
      </w:r>
      <w:r w:rsidRPr="003952C2">
        <w:rPr>
          <w:b/>
          <w:bCs/>
        </w:rPr>
        <w:t>.</w:t>
      </w:r>
      <w:r w:rsidRPr="003952C2">
        <w:t xml:space="preserve"> The arrows of exons indicate the sense direction of transcription. The numbers below each schematic map represent the location in the chloroplast genome</w:t>
      </w:r>
      <w:r w:rsidRPr="003952C2">
        <w:rPr>
          <w:i/>
          <w:iCs/>
        </w:rPr>
        <w:t>.</w:t>
      </w:r>
      <w:r w:rsidRPr="003952C2">
        <w:t xml:space="preserve"> This map was not drawn to scale with </w:t>
      </w:r>
      <w:proofErr w:type="spellStart"/>
      <w:r w:rsidRPr="003952C2">
        <w:t>CPGView</w:t>
      </w:r>
      <w:proofErr w:type="spellEnd"/>
      <w:r w:rsidRPr="003952C2">
        <w:t xml:space="preserve"> (Liu et al. 2023).</w:t>
      </w:r>
    </w:p>
    <w:p w14:paraId="1007462A" w14:textId="77777777" w:rsidR="003952C2" w:rsidRPr="003952C2" w:rsidRDefault="003952C2" w:rsidP="003952C2">
      <w:pPr>
        <w:rPr>
          <w:rFonts w:hint="eastAsia"/>
        </w:rPr>
      </w:pPr>
    </w:p>
    <w:p w14:paraId="021B7C53" w14:textId="77777777" w:rsidR="003952C2" w:rsidRPr="003952C2" w:rsidRDefault="003952C2" w:rsidP="003952C2">
      <w:pPr>
        <w:rPr>
          <w:rFonts w:hint="eastAsia"/>
        </w:rPr>
      </w:pPr>
    </w:p>
    <w:p w14:paraId="737D1F11" w14:textId="77777777" w:rsidR="003952C2" w:rsidRPr="003952C2" w:rsidRDefault="003952C2" w:rsidP="003952C2">
      <w:pPr>
        <w:rPr>
          <w:rFonts w:hint="eastAsia"/>
          <w:b/>
          <w:bCs/>
        </w:rPr>
      </w:pPr>
      <w:r w:rsidRPr="003952C2">
        <w:rPr>
          <w:b/>
          <w:bCs/>
        </w:rPr>
        <w:t xml:space="preserve">References </w:t>
      </w:r>
    </w:p>
    <w:p w14:paraId="221DC1BF" w14:textId="77777777" w:rsidR="003952C2" w:rsidRPr="003952C2" w:rsidRDefault="003952C2" w:rsidP="003952C2">
      <w:pPr>
        <w:rPr>
          <w:rFonts w:hint="eastAsia"/>
        </w:rPr>
      </w:pPr>
      <w:r w:rsidRPr="003952C2">
        <w:t xml:space="preserve">Liu S, Ni Y, Li J, Zhang X, Yang H, Chen H, </w:t>
      </w:r>
      <w:proofErr w:type="spellStart"/>
      <w:r w:rsidRPr="003952C2">
        <w:t>liu</w:t>
      </w:r>
      <w:proofErr w:type="spellEnd"/>
      <w:r w:rsidRPr="003952C2">
        <w:t xml:space="preserve"> C. 2023. </w:t>
      </w:r>
      <w:proofErr w:type="spellStart"/>
      <w:r w:rsidRPr="003952C2">
        <w:t>CPGView</w:t>
      </w:r>
      <w:proofErr w:type="spellEnd"/>
      <w:r w:rsidRPr="003952C2">
        <w:t xml:space="preserve">: a package for visualizing detailed chloroplast genome structures. Molecular Ecology Resources. 23(3): 694-704. </w:t>
      </w:r>
      <w:proofErr w:type="spellStart"/>
      <w:r w:rsidRPr="003952C2">
        <w:t>doi</w:t>
      </w:r>
      <w:proofErr w:type="spellEnd"/>
      <w:r w:rsidRPr="003952C2">
        <w:t>: 10.1111/1755-0998.13729.</w:t>
      </w:r>
    </w:p>
    <w:p w14:paraId="317197C3" w14:textId="6502E4FC" w:rsidR="009717B0" w:rsidRPr="003952C2" w:rsidRDefault="003952C2">
      <w:pPr>
        <w:rPr>
          <w:rFonts w:hint="eastAsia"/>
        </w:rPr>
      </w:pPr>
      <w:r w:rsidRPr="003952C2">
        <w:t xml:space="preserve">Ni Y, Li JL, Zhang C, Liu C. 2023. Generating sequencing depth and coverage map for organelle genomes. protocols.io. </w:t>
      </w:r>
      <w:proofErr w:type="spellStart"/>
      <w:r w:rsidRPr="003952C2">
        <w:t>doi</w:t>
      </w:r>
      <w:proofErr w:type="spellEnd"/>
      <w:r w:rsidRPr="003952C2">
        <w:t>: dx.doi.org/10.17504/protocols.io.4r3l27jkxg1y/ v1.</w:t>
      </w:r>
    </w:p>
    <w:sectPr w:rsidR="009717B0" w:rsidRPr="003952C2">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0128F1" w14:textId="77777777" w:rsidR="001F5E02" w:rsidRDefault="001F5E02" w:rsidP="003952C2">
      <w:pPr>
        <w:rPr>
          <w:rFonts w:hint="eastAsia"/>
        </w:rPr>
      </w:pPr>
      <w:r>
        <w:separator/>
      </w:r>
    </w:p>
  </w:endnote>
  <w:endnote w:type="continuationSeparator" w:id="0">
    <w:p w14:paraId="2114671E" w14:textId="77777777" w:rsidR="001F5E02" w:rsidRDefault="001F5E02" w:rsidP="003952C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9893650"/>
      <w:docPartObj>
        <w:docPartGallery w:val="Page Numbers (Bottom of Page)"/>
        <w:docPartUnique/>
      </w:docPartObj>
    </w:sdtPr>
    <w:sdtContent>
      <w:p w14:paraId="732414FA" w14:textId="6C8150D3" w:rsidR="003952C2" w:rsidRDefault="003952C2">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045E0322" w14:textId="77777777" w:rsidR="003952C2" w:rsidRDefault="003952C2">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92CCBE" w14:textId="77777777" w:rsidR="001F5E02" w:rsidRDefault="001F5E02" w:rsidP="003952C2">
      <w:pPr>
        <w:rPr>
          <w:rFonts w:hint="eastAsia"/>
        </w:rPr>
      </w:pPr>
      <w:r>
        <w:separator/>
      </w:r>
    </w:p>
  </w:footnote>
  <w:footnote w:type="continuationSeparator" w:id="0">
    <w:p w14:paraId="754CA7B5" w14:textId="77777777" w:rsidR="001F5E02" w:rsidRDefault="001F5E02" w:rsidP="003952C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70DAC"/>
    <w:rsid w:val="000014CF"/>
    <w:rsid w:val="00001711"/>
    <w:rsid w:val="00002BB6"/>
    <w:rsid w:val="00002C6D"/>
    <w:rsid w:val="00002E15"/>
    <w:rsid w:val="000030FD"/>
    <w:rsid w:val="000037C2"/>
    <w:rsid w:val="000061C6"/>
    <w:rsid w:val="00006A2F"/>
    <w:rsid w:val="0000776E"/>
    <w:rsid w:val="000105D2"/>
    <w:rsid w:val="00011172"/>
    <w:rsid w:val="00011895"/>
    <w:rsid w:val="00011F2C"/>
    <w:rsid w:val="0001273E"/>
    <w:rsid w:val="00012DC8"/>
    <w:rsid w:val="00013B15"/>
    <w:rsid w:val="00014BE2"/>
    <w:rsid w:val="00016D33"/>
    <w:rsid w:val="000207AC"/>
    <w:rsid w:val="00021260"/>
    <w:rsid w:val="00021BA6"/>
    <w:rsid w:val="0002217D"/>
    <w:rsid w:val="00022E8B"/>
    <w:rsid w:val="000259C3"/>
    <w:rsid w:val="00027C53"/>
    <w:rsid w:val="00030691"/>
    <w:rsid w:val="000313FF"/>
    <w:rsid w:val="00031580"/>
    <w:rsid w:val="000327E8"/>
    <w:rsid w:val="0003344B"/>
    <w:rsid w:val="000350BD"/>
    <w:rsid w:val="0003551C"/>
    <w:rsid w:val="000356F1"/>
    <w:rsid w:val="00036236"/>
    <w:rsid w:val="000363E0"/>
    <w:rsid w:val="000408EE"/>
    <w:rsid w:val="000410DA"/>
    <w:rsid w:val="00042CA9"/>
    <w:rsid w:val="00043E0C"/>
    <w:rsid w:val="00043F13"/>
    <w:rsid w:val="000440EB"/>
    <w:rsid w:val="00044511"/>
    <w:rsid w:val="0004481D"/>
    <w:rsid w:val="000462E7"/>
    <w:rsid w:val="00047267"/>
    <w:rsid w:val="00047616"/>
    <w:rsid w:val="00047DC9"/>
    <w:rsid w:val="00050820"/>
    <w:rsid w:val="00051AB1"/>
    <w:rsid w:val="00052614"/>
    <w:rsid w:val="0005323D"/>
    <w:rsid w:val="0005442B"/>
    <w:rsid w:val="00054A1C"/>
    <w:rsid w:val="00056192"/>
    <w:rsid w:val="00056F4D"/>
    <w:rsid w:val="00057657"/>
    <w:rsid w:val="00057D82"/>
    <w:rsid w:val="00060715"/>
    <w:rsid w:val="000618C8"/>
    <w:rsid w:val="0006261A"/>
    <w:rsid w:val="00062DF6"/>
    <w:rsid w:val="00062E0E"/>
    <w:rsid w:val="00063BA1"/>
    <w:rsid w:val="0006597D"/>
    <w:rsid w:val="00066278"/>
    <w:rsid w:val="000670C3"/>
    <w:rsid w:val="0006728A"/>
    <w:rsid w:val="000676FA"/>
    <w:rsid w:val="00070185"/>
    <w:rsid w:val="0007043A"/>
    <w:rsid w:val="00070F89"/>
    <w:rsid w:val="00071637"/>
    <w:rsid w:val="00071EB1"/>
    <w:rsid w:val="00074376"/>
    <w:rsid w:val="000747E7"/>
    <w:rsid w:val="00074EDC"/>
    <w:rsid w:val="00075419"/>
    <w:rsid w:val="00076CB8"/>
    <w:rsid w:val="00076E1B"/>
    <w:rsid w:val="00077843"/>
    <w:rsid w:val="000808B3"/>
    <w:rsid w:val="00080C84"/>
    <w:rsid w:val="0008175D"/>
    <w:rsid w:val="000818E7"/>
    <w:rsid w:val="00084037"/>
    <w:rsid w:val="00090842"/>
    <w:rsid w:val="00090E24"/>
    <w:rsid w:val="00090FD4"/>
    <w:rsid w:val="0009112E"/>
    <w:rsid w:val="000914E7"/>
    <w:rsid w:val="00091A01"/>
    <w:rsid w:val="00092BD4"/>
    <w:rsid w:val="000944A9"/>
    <w:rsid w:val="0009474A"/>
    <w:rsid w:val="00095452"/>
    <w:rsid w:val="000959ED"/>
    <w:rsid w:val="000973EE"/>
    <w:rsid w:val="000A0228"/>
    <w:rsid w:val="000A1FCB"/>
    <w:rsid w:val="000A30B5"/>
    <w:rsid w:val="000A504C"/>
    <w:rsid w:val="000A6A52"/>
    <w:rsid w:val="000A71C2"/>
    <w:rsid w:val="000A7271"/>
    <w:rsid w:val="000B1C14"/>
    <w:rsid w:val="000B4BB0"/>
    <w:rsid w:val="000C0528"/>
    <w:rsid w:val="000C0ABE"/>
    <w:rsid w:val="000C1455"/>
    <w:rsid w:val="000C34DE"/>
    <w:rsid w:val="000C44A2"/>
    <w:rsid w:val="000C4CF2"/>
    <w:rsid w:val="000C54AD"/>
    <w:rsid w:val="000C6525"/>
    <w:rsid w:val="000C6689"/>
    <w:rsid w:val="000C6F8A"/>
    <w:rsid w:val="000C79FB"/>
    <w:rsid w:val="000C7E80"/>
    <w:rsid w:val="000D05D0"/>
    <w:rsid w:val="000D096C"/>
    <w:rsid w:val="000D2AF4"/>
    <w:rsid w:val="000D2BAC"/>
    <w:rsid w:val="000D4998"/>
    <w:rsid w:val="000D53E6"/>
    <w:rsid w:val="000D5628"/>
    <w:rsid w:val="000D5943"/>
    <w:rsid w:val="000D5F75"/>
    <w:rsid w:val="000D6005"/>
    <w:rsid w:val="000D6B52"/>
    <w:rsid w:val="000E0B74"/>
    <w:rsid w:val="000E107E"/>
    <w:rsid w:val="000E17BE"/>
    <w:rsid w:val="000E2605"/>
    <w:rsid w:val="000E2D03"/>
    <w:rsid w:val="000E4695"/>
    <w:rsid w:val="000E4DC6"/>
    <w:rsid w:val="000E5EF7"/>
    <w:rsid w:val="000E656E"/>
    <w:rsid w:val="000E71DB"/>
    <w:rsid w:val="000E7E36"/>
    <w:rsid w:val="000F05EA"/>
    <w:rsid w:val="000F0785"/>
    <w:rsid w:val="000F0E56"/>
    <w:rsid w:val="000F23FD"/>
    <w:rsid w:val="000F3342"/>
    <w:rsid w:val="000F34A9"/>
    <w:rsid w:val="000F4F12"/>
    <w:rsid w:val="000F60C3"/>
    <w:rsid w:val="000F69AE"/>
    <w:rsid w:val="000F7431"/>
    <w:rsid w:val="000F7A49"/>
    <w:rsid w:val="000F7A7E"/>
    <w:rsid w:val="00100398"/>
    <w:rsid w:val="00101A9B"/>
    <w:rsid w:val="00102E9D"/>
    <w:rsid w:val="0010379E"/>
    <w:rsid w:val="00104316"/>
    <w:rsid w:val="00104F42"/>
    <w:rsid w:val="00105DCE"/>
    <w:rsid w:val="00106161"/>
    <w:rsid w:val="00106278"/>
    <w:rsid w:val="0011018D"/>
    <w:rsid w:val="0011112D"/>
    <w:rsid w:val="001113BA"/>
    <w:rsid w:val="001126D6"/>
    <w:rsid w:val="00112999"/>
    <w:rsid w:val="00112C86"/>
    <w:rsid w:val="00113609"/>
    <w:rsid w:val="00113985"/>
    <w:rsid w:val="00113A45"/>
    <w:rsid w:val="00113DCD"/>
    <w:rsid w:val="00113E12"/>
    <w:rsid w:val="0011417E"/>
    <w:rsid w:val="00115FEB"/>
    <w:rsid w:val="0011612B"/>
    <w:rsid w:val="00116DBE"/>
    <w:rsid w:val="00120C4B"/>
    <w:rsid w:val="001219EC"/>
    <w:rsid w:val="00122223"/>
    <w:rsid w:val="001230E7"/>
    <w:rsid w:val="00125DC5"/>
    <w:rsid w:val="001267D3"/>
    <w:rsid w:val="0012761F"/>
    <w:rsid w:val="00127881"/>
    <w:rsid w:val="00127CE1"/>
    <w:rsid w:val="0013083B"/>
    <w:rsid w:val="00132718"/>
    <w:rsid w:val="00132759"/>
    <w:rsid w:val="0013498C"/>
    <w:rsid w:val="00135B69"/>
    <w:rsid w:val="001364DC"/>
    <w:rsid w:val="001373FF"/>
    <w:rsid w:val="0013793C"/>
    <w:rsid w:val="00137A4A"/>
    <w:rsid w:val="00137CA1"/>
    <w:rsid w:val="00141F5B"/>
    <w:rsid w:val="001420C9"/>
    <w:rsid w:val="00142579"/>
    <w:rsid w:val="00142AE9"/>
    <w:rsid w:val="00144952"/>
    <w:rsid w:val="00145A86"/>
    <w:rsid w:val="00145D58"/>
    <w:rsid w:val="00146547"/>
    <w:rsid w:val="00146B3B"/>
    <w:rsid w:val="00150556"/>
    <w:rsid w:val="00150F23"/>
    <w:rsid w:val="0015224F"/>
    <w:rsid w:val="00152350"/>
    <w:rsid w:val="00152EFA"/>
    <w:rsid w:val="0015339F"/>
    <w:rsid w:val="001538EF"/>
    <w:rsid w:val="00154F13"/>
    <w:rsid w:val="00156046"/>
    <w:rsid w:val="00156861"/>
    <w:rsid w:val="001572BE"/>
    <w:rsid w:val="00157ADC"/>
    <w:rsid w:val="00157DE5"/>
    <w:rsid w:val="00160932"/>
    <w:rsid w:val="00161696"/>
    <w:rsid w:val="00163432"/>
    <w:rsid w:val="001637F1"/>
    <w:rsid w:val="00163A50"/>
    <w:rsid w:val="00164992"/>
    <w:rsid w:val="00164F69"/>
    <w:rsid w:val="00165DCF"/>
    <w:rsid w:val="00166241"/>
    <w:rsid w:val="00166E1D"/>
    <w:rsid w:val="00170882"/>
    <w:rsid w:val="001712C0"/>
    <w:rsid w:val="001714A7"/>
    <w:rsid w:val="00173165"/>
    <w:rsid w:val="00173FDA"/>
    <w:rsid w:val="0017488B"/>
    <w:rsid w:val="00176AEE"/>
    <w:rsid w:val="0017776A"/>
    <w:rsid w:val="001802BB"/>
    <w:rsid w:val="001818A9"/>
    <w:rsid w:val="00181DC8"/>
    <w:rsid w:val="001823E1"/>
    <w:rsid w:val="00182C25"/>
    <w:rsid w:val="00183DFA"/>
    <w:rsid w:val="0018482E"/>
    <w:rsid w:val="00184F13"/>
    <w:rsid w:val="001861F6"/>
    <w:rsid w:val="00186348"/>
    <w:rsid w:val="00186D6C"/>
    <w:rsid w:val="001906E9"/>
    <w:rsid w:val="00190796"/>
    <w:rsid w:val="00192C00"/>
    <w:rsid w:val="00193B15"/>
    <w:rsid w:val="00194905"/>
    <w:rsid w:val="00195416"/>
    <w:rsid w:val="00195D9E"/>
    <w:rsid w:val="00197BD1"/>
    <w:rsid w:val="001A018A"/>
    <w:rsid w:val="001A1124"/>
    <w:rsid w:val="001A48AF"/>
    <w:rsid w:val="001A4B29"/>
    <w:rsid w:val="001A50A5"/>
    <w:rsid w:val="001A50F2"/>
    <w:rsid w:val="001A5CEC"/>
    <w:rsid w:val="001A7258"/>
    <w:rsid w:val="001B0CC1"/>
    <w:rsid w:val="001B1A86"/>
    <w:rsid w:val="001B2A73"/>
    <w:rsid w:val="001B3DFC"/>
    <w:rsid w:val="001B3FFF"/>
    <w:rsid w:val="001B4005"/>
    <w:rsid w:val="001B42C0"/>
    <w:rsid w:val="001B6EBF"/>
    <w:rsid w:val="001B77F1"/>
    <w:rsid w:val="001C090F"/>
    <w:rsid w:val="001C0C8A"/>
    <w:rsid w:val="001C14E6"/>
    <w:rsid w:val="001C2730"/>
    <w:rsid w:val="001C2904"/>
    <w:rsid w:val="001C3195"/>
    <w:rsid w:val="001C350C"/>
    <w:rsid w:val="001C3833"/>
    <w:rsid w:val="001C43CD"/>
    <w:rsid w:val="001C4458"/>
    <w:rsid w:val="001C5662"/>
    <w:rsid w:val="001C7602"/>
    <w:rsid w:val="001D03A5"/>
    <w:rsid w:val="001D1002"/>
    <w:rsid w:val="001D12BD"/>
    <w:rsid w:val="001D139E"/>
    <w:rsid w:val="001D36A8"/>
    <w:rsid w:val="001D379C"/>
    <w:rsid w:val="001D4850"/>
    <w:rsid w:val="001D4B2E"/>
    <w:rsid w:val="001D636F"/>
    <w:rsid w:val="001D6C06"/>
    <w:rsid w:val="001D6E18"/>
    <w:rsid w:val="001D6E9E"/>
    <w:rsid w:val="001D6F9D"/>
    <w:rsid w:val="001D790A"/>
    <w:rsid w:val="001E00D8"/>
    <w:rsid w:val="001E0A64"/>
    <w:rsid w:val="001E0BF9"/>
    <w:rsid w:val="001E17DF"/>
    <w:rsid w:val="001E4A3D"/>
    <w:rsid w:val="001E5880"/>
    <w:rsid w:val="001E5D83"/>
    <w:rsid w:val="001E6BF7"/>
    <w:rsid w:val="001E6D8E"/>
    <w:rsid w:val="001E72BC"/>
    <w:rsid w:val="001E7A95"/>
    <w:rsid w:val="001E7E12"/>
    <w:rsid w:val="001F0452"/>
    <w:rsid w:val="001F1D7F"/>
    <w:rsid w:val="001F2890"/>
    <w:rsid w:val="001F3254"/>
    <w:rsid w:val="001F3366"/>
    <w:rsid w:val="001F3C09"/>
    <w:rsid w:val="001F4197"/>
    <w:rsid w:val="001F563F"/>
    <w:rsid w:val="001F5B92"/>
    <w:rsid w:val="001F5E02"/>
    <w:rsid w:val="001F5E49"/>
    <w:rsid w:val="001F5EEA"/>
    <w:rsid w:val="001F6E03"/>
    <w:rsid w:val="00201361"/>
    <w:rsid w:val="0020148C"/>
    <w:rsid w:val="0020404E"/>
    <w:rsid w:val="002048BC"/>
    <w:rsid w:val="0020554E"/>
    <w:rsid w:val="00205636"/>
    <w:rsid w:val="002056AD"/>
    <w:rsid w:val="002066D8"/>
    <w:rsid w:val="00206975"/>
    <w:rsid w:val="0021054D"/>
    <w:rsid w:val="002132E9"/>
    <w:rsid w:val="00213CF4"/>
    <w:rsid w:val="002151A6"/>
    <w:rsid w:val="0021581E"/>
    <w:rsid w:val="00217044"/>
    <w:rsid w:val="00217257"/>
    <w:rsid w:val="002173A4"/>
    <w:rsid w:val="002175D2"/>
    <w:rsid w:val="00220D6D"/>
    <w:rsid w:val="00222CB8"/>
    <w:rsid w:val="00223D66"/>
    <w:rsid w:val="002248C1"/>
    <w:rsid w:val="00225B9A"/>
    <w:rsid w:val="00225D85"/>
    <w:rsid w:val="0022725F"/>
    <w:rsid w:val="00227A05"/>
    <w:rsid w:val="00230404"/>
    <w:rsid w:val="00230F7A"/>
    <w:rsid w:val="00231030"/>
    <w:rsid w:val="00231C0E"/>
    <w:rsid w:val="002335F5"/>
    <w:rsid w:val="002354FB"/>
    <w:rsid w:val="00236E73"/>
    <w:rsid w:val="00237378"/>
    <w:rsid w:val="002373B8"/>
    <w:rsid w:val="002409FF"/>
    <w:rsid w:val="002414F8"/>
    <w:rsid w:val="00241650"/>
    <w:rsid w:val="00241F71"/>
    <w:rsid w:val="00242BAE"/>
    <w:rsid w:val="00242DE2"/>
    <w:rsid w:val="00242E0D"/>
    <w:rsid w:val="00243AE5"/>
    <w:rsid w:val="00244326"/>
    <w:rsid w:val="002456CB"/>
    <w:rsid w:val="00245B2B"/>
    <w:rsid w:val="00245F7D"/>
    <w:rsid w:val="0025051B"/>
    <w:rsid w:val="00250700"/>
    <w:rsid w:val="00251D14"/>
    <w:rsid w:val="002536AC"/>
    <w:rsid w:val="00253ECD"/>
    <w:rsid w:val="00254151"/>
    <w:rsid w:val="00256223"/>
    <w:rsid w:val="00260D5C"/>
    <w:rsid w:val="00260DB8"/>
    <w:rsid w:val="002611C6"/>
    <w:rsid w:val="0026185D"/>
    <w:rsid w:val="00261BAD"/>
    <w:rsid w:val="002626FE"/>
    <w:rsid w:val="00264EF4"/>
    <w:rsid w:val="00265698"/>
    <w:rsid w:val="00266F92"/>
    <w:rsid w:val="00267280"/>
    <w:rsid w:val="00267310"/>
    <w:rsid w:val="00270D57"/>
    <w:rsid w:val="00272B1A"/>
    <w:rsid w:val="00273219"/>
    <w:rsid w:val="002734A3"/>
    <w:rsid w:val="00273542"/>
    <w:rsid w:val="002754B9"/>
    <w:rsid w:val="0027618E"/>
    <w:rsid w:val="00276521"/>
    <w:rsid w:val="00280112"/>
    <w:rsid w:val="00280D10"/>
    <w:rsid w:val="00282228"/>
    <w:rsid w:val="00282510"/>
    <w:rsid w:val="00283809"/>
    <w:rsid w:val="00283F10"/>
    <w:rsid w:val="00284691"/>
    <w:rsid w:val="00285551"/>
    <w:rsid w:val="00285627"/>
    <w:rsid w:val="00285B9C"/>
    <w:rsid w:val="00285D24"/>
    <w:rsid w:val="00286519"/>
    <w:rsid w:val="00286CAF"/>
    <w:rsid w:val="00287D64"/>
    <w:rsid w:val="0029099E"/>
    <w:rsid w:val="002916FF"/>
    <w:rsid w:val="002917CB"/>
    <w:rsid w:val="00291A3B"/>
    <w:rsid w:val="00291E2F"/>
    <w:rsid w:val="00293FAA"/>
    <w:rsid w:val="00294140"/>
    <w:rsid w:val="002944B6"/>
    <w:rsid w:val="00296966"/>
    <w:rsid w:val="002969AB"/>
    <w:rsid w:val="002A02D4"/>
    <w:rsid w:val="002A0943"/>
    <w:rsid w:val="002A16BA"/>
    <w:rsid w:val="002A29A4"/>
    <w:rsid w:val="002A3537"/>
    <w:rsid w:val="002A5B66"/>
    <w:rsid w:val="002A6033"/>
    <w:rsid w:val="002A7652"/>
    <w:rsid w:val="002A7B5B"/>
    <w:rsid w:val="002B03FE"/>
    <w:rsid w:val="002B04CD"/>
    <w:rsid w:val="002B13EF"/>
    <w:rsid w:val="002B4893"/>
    <w:rsid w:val="002B49F9"/>
    <w:rsid w:val="002B52BE"/>
    <w:rsid w:val="002B5659"/>
    <w:rsid w:val="002B6129"/>
    <w:rsid w:val="002B6986"/>
    <w:rsid w:val="002C0962"/>
    <w:rsid w:val="002C20D0"/>
    <w:rsid w:val="002C2BE5"/>
    <w:rsid w:val="002C5013"/>
    <w:rsid w:val="002C5174"/>
    <w:rsid w:val="002C6352"/>
    <w:rsid w:val="002C6D49"/>
    <w:rsid w:val="002C7EDD"/>
    <w:rsid w:val="002C7EF7"/>
    <w:rsid w:val="002D01F7"/>
    <w:rsid w:val="002D0988"/>
    <w:rsid w:val="002D0A68"/>
    <w:rsid w:val="002D1854"/>
    <w:rsid w:val="002D1C6E"/>
    <w:rsid w:val="002D2062"/>
    <w:rsid w:val="002D2170"/>
    <w:rsid w:val="002D2D8A"/>
    <w:rsid w:val="002D3190"/>
    <w:rsid w:val="002D4D43"/>
    <w:rsid w:val="002D5531"/>
    <w:rsid w:val="002D636F"/>
    <w:rsid w:val="002D6A52"/>
    <w:rsid w:val="002D7C22"/>
    <w:rsid w:val="002E048A"/>
    <w:rsid w:val="002E0E6E"/>
    <w:rsid w:val="002E12DA"/>
    <w:rsid w:val="002E1B54"/>
    <w:rsid w:val="002E27BD"/>
    <w:rsid w:val="002E28C2"/>
    <w:rsid w:val="002E2D84"/>
    <w:rsid w:val="002E433F"/>
    <w:rsid w:val="002E533E"/>
    <w:rsid w:val="002E6833"/>
    <w:rsid w:val="002E710F"/>
    <w:rsid w:val="002E7DB1"/>
    <w:rsid w:val="002F1F8F"/>
    <w:rsid w:val="002F25E6"/>
    <w:rsid w:val="002F32CC"/>
    <w:rsid w:val="002F3730"/>
    <w:rsid w:val="002F392F"/>
    <w:rsid w:val="002F3C75"/>
    <w:rsid w:val="002F598D"/>
    <w:rsid w:val="002F64AB"/>
    <w:rsid w:val="002F7A27"/>
    <w:rsid w:val="00300AAE"/>
    <w:rsid w:val="003010B0"/>
    <w:rsid w:val="00301BEE"/>
    <w:rsid w:val="0030292B"/>
    <w:rsid w:val="00304631"/>
    <w:rsid w:val="00304E76"/>
    <w:rsid w:val="0030516B"/>
    <w:rsid w:val="00310D62"/>
    <w:rsid w:val="00311856"/>
    <w:rsid w:val="00312173"/>
    <w:rsid w:val="0031263E"/>
    <w:rsid w:val="003127DC"/>
    <w:rsid w:val="00313EA9"/>
    <w:rsid w:val="0031434E"/>
    <w:rsid w:val="00314450"/>
    <w:rsid w:val="0031480F"/>
    <w:rsid w:val="003148BB"/>
    <w:rsid w:val="003155A4"/>
    <w:rsid w:val="00315981"/>
    <w:rsid w:val="003161FE"/>
    <w:rsid w:val="00316C48"/>
    <w:rsid w:val="00316FC1"/>
    <w:rsid w:val="003173D3"/>
    <w:rsid w:val="00317899"/>
    <w:rsid w:val="00317E04"/>
    <w:rsid w:val="00320DCD"/>
    <w:rsid w:val="00321354"/>
    <w:rsid w:val="00321F7A"/>
    <w:rsid w:val="003223DF"/>
    <w:rsid w:val="00323274"/>
    <w:rsid w:val="00323900"/>
    <w:rsid w:val="00323BB0"/>
    <w:rsid w:val="0032446E"/>
    <w:rsid w:val="00324B20"/>
    <w:rsid w:val="00326865"/>
    <w:rsid w:val="0032750A"/>
    <w:rsid w:val="00327C81"/>
    <w:rsid w:val="00327C8B"/>
    <w:rsid w:val="00327D11"/>
    <w:rsid w:val="00327EB5"/>
    <w:rsid w:val="0033071D"/>
    <w:rsid w:val="0033120A"/>
    <w:rsid w:val="00331D8F"/>
    <w:rsid w:val="003332D8"/>
    <w:rsid w:val="003339CA"/>
    <w:rsid w:val="00334A53"/>
    <w:rsid w:val="00335C43"/>
    <w:rsid w:val="00336D62"/>
    <w:rsid w:val="00337B64"/>
    <w:rsid w:val="00337F97"/>
    <w:rsid w:val="00340644"/>
    <w:rsid w:val="00340F8F"/>
    <w:rsid w:val="003443EA"/>
    <w:rsid w:val="00345756"/>
    <w:rsid w:val="003463D2"/>
    <w:rsid w:val="00346544"/>
    <w:rsid w:val="0035175B"/>
    <w:rsid w:val="0035191E"/>
    <w:rsid w:val="00351DA8"/>
    <w:rsid w:val="003523E0"/>
    <w:rsid w:val="00353848"/>
    <w:rsid w:val="003569E2"/>
    <w:rsid w:val="00360CE5"/>
    <w:rsid w:val="00361FCD"/>
    <w:rsid w:val="003623EA"/>
    <w:rsid w:val="003640E8"/>
    <w:rsid w:val="00366122"/>
    <w:rsid w:val="003662DE"/>
    <w:rsid w:val="00366D49"/>
    <w:rsid w:val="003701BC"/>
    <w:rsid w:val="00371294"/>
    <w:rsid w:val="00372DCA"/>
    <w:rsid w:val="0037406B"/>
    <w:rsid w:val="00374ABA"/>
    <w:rsid w:val="003751B5"/>
    <w:rsid w:val="0037543D"/>
    <w:rsid w:val="00376B9F"/>
    <w:rsid w:val="00376C8D"/>
    <w:rsid w:val="00377247"/>
    <w:rsid w:val="003773DC"/>
    <w:rsid w:val="003777B8"/>
    <w:rsid w:val="003777FD"/>
    <w:rsid w:val="00380557"/>
    <w:rsid w:val="003821BF"/>
    <w:rsid w:val="00383FA9"/>
    <w:rsid w:val="00383FEE"/>
    <w:rsid w:val="0038424D"/>
    <w:rsid w:val="00384F68"/>
    <w:rsid w:val="00385952"/>
    <w:rsid w:val="00386C03"/>
    <w:rsid w:val="0038706D"/>
    <w:rsid w:val="00387585"/>
    <w:rsid w:val="00390DEA"/>
    <w:rsid w:val="00391B83"/>
    <w:rsid w:val="003927C6"/>
    <w:rsid w:val="00393509"/>
    <w:rsid w:val="003940D7"/>
    <w:rsid w:val="003952C2"/>
    <w:rsid w:val="003953A2"/>
    <w:rsid w:val="0039585E"/>
    <w:rsid w:val="00397BE6"/>
    <w:rsid w:val="00397FDE"/>
    <w:rsid w:val="003A0773"/>
    <w:rsid w:val="003A078D"/>
    <w:rsid w:val="003A0ACE"/>
    <w:rsid w:val="003A1C91"/>
    <w:rsid w:val="003A3689"/>
    <w:rsid w:val="003A452F"/>
    <w:rsid w:val="003A56C2"/>
    <w:rsid w:val="003A6A6D"/>
    <w:rsid w:val="003B0493"/>
    <w:rsid w:val="003B2290"/>
    <w:rsid w:val="003B35DB"/>
    <w:rsid w:val="003B4914"/>
    <w:rsid w:val="003B4D68"/>
    <w:rsid w:val="003B557B"/>
    <w:rsid w:val="003B5CD7"/>
    <w:rsid w:val="003B7598"/>
    <w:rsid w:val="003C0D90"/>
    <w:rsid w:val="003C1B2F"/>
    <w:rsid w:val="003C3CCB"/>
    <w:rsid w:val="003C4045"/>
    <w:rsid w:val="003C4338"/>
    <w:rsid w:val="003C4C1A"/>
    <w:rsid w:val="003C60E3"/>
    <w:rsid w:val="003D00AC"/>
    <w:rsid w:val="003D14BA"/>
    <w:rsid w:val="003D204E"/>
    <w:rsid w:val="003D4F2C"/>
    <w:rsid w:val="003D6AD2"/>
    <w:rsid w:val="003D7358"/>
    <w:rsid w:val="003D7A03"/>
    <w:rsid w:val="003E008A"/>
    <w:rsid w:val="003E16F6"/>
    <w:rsid w:val="003E2CFF"/>
    <w:rsid w:val="003E3237"/>
    <w:rsid w:val="003E3265"/>
    <w:rsid w:val="003E3CA0"/>
    <w:rsid w:val="003E409E"/>
    <w:rsid w:val="003E4254"/>
    <w:rsid w:val="003E4703"/>
    <w:rsid w:val="003E5276"/>
    <w:rsid w:val="003E5987"/>
    <w:rsid w:val="003E7E19"/>
    <w:rsid w:val="003F0BEF"/>
    <w:rsid w:val="003F13D0"/>
    <w:rsid w:val="003F1C7F"/>
    <w:rsid w:val="003F1D69"/>
    <w:rsid w:val="003F39B6"/>
    <w:rsid w:val="003F3B96"/>
    <w:rsid w:val="003F3C73"/>
    <w:rsid w:val="003F43E2"/>
    <w:rsid w:val="003F4B61"/>
    <w:rsid w:val="003F4DF2"/>
    <w:rsid w:val="003F52E6"/>
    <w:rsid w:val="003F572C"/>
    <w:rsid w:val="003F6012"/>
    <w:rsid w:val="00402A5D"/>
    <w:rsid w:val="00403DD4"/>
    <w:rsid w:val="004042BB"/>
    <w:rsid w:val="0040469C"/>
    <w:rsid w:val="00404B70"/>
    <w:rsid w:val="0040541B"/>
    <w:rsid w:val="00407147"/>
    <w:rsid w:val="00407666"/>
    <w:rsid w:val="00407C7C"/>
    <w:rsid w:val="00410620"/>
    <w:rsid w:val="00412106"/>
    <w:rsid w:val="0041256E"/>
    <w:rsid w:val="004125CE"/>
    <w:rsid w:val="00414DB3"/>
    <w:rsid w:val="0041627E"/>
    <w:rsid w:val="004204C4"/>
    <w:rsid w:val="00421C4F"/>
    <w:rsid w:val="0042283D"/>
    <w:rsid w:val="00422E47"/>
    <w:rsid w:val="00423D06"/>
    <w:rsid w:val="00423F08"/>
    <w:rsid w:val="004254A1"/>
    <w:rsid w:val="00425543"/>
    <w:rsid w:val="0042631C"/>
    <w:rsid w:val="00426791"/>
    <w:rsid w:val="004271F1"/>
    <w:rsid w:val="0043069C"/>
    <w:rsid w:val="00432FF0"/>
    <w:rsid w:val="004339C8"/>
    <w:rsid w:val="00434ACA"/>
    <w:rsid w:val="0043579C"/>
    <w:rsid w:val="004364E6"/>
    <w:rsid w:val="00440130"/>
    <w:rsid w:val="00440A44"/>
    <w:rsid w:val="0044107D"/>
    <w:rsid w:val="00441C91"/>
    <w:rsid w:val="00441F8C"/>
    <w:rsid w:val="00442434"/>
    <w:rsid w:val="0044267A"/>
    <w:rsid w:val="00445170"/>
    <w:rsid w:val="00445BDC"/>
    <w:rsid w:val="004506BF"/>
    <w:rsid w:val="00450947"/>
    <w:rsid w:val="00451A61"/>
    <w:rsid w:val="00452546"/>
    <w:rsid w:val="004526A4"/>
    <w:rsid w:val="00453090"/>
    <w:rsid w:val="00454B5F"/>
    <w:rsid w:val="004557D8"/>
    <w:rsid w:val="00455D14"/>
    <w:rsid w:val="00456398"/>
    <w:rsid w:val="00457F77"/>
    <w:rsid w:val="00460B4B"/>
    <w:rsid w:val="00461F3D"/>
    <w:rsid w:val="00462C9F"/>
    <w:rsid w:val="0046364D"/>
    <w:rsid w:val="00464785"/>
    <w:rsid w:val="00465368"/>
    <w:rsid w:val="0046587B"/>
    <w:rsid w:val="00465D11"/>
    <w:rsid w:val="004662CF"/>
    <w:rsid w:val="004665A6"/>
    <w:rsid w:val="00466C04"/>
    <w:rsid w:val="00466D61"/>
    <w:rsid w:val="004679E5"/>
    <w:rsid w:val="00467E5B"/>
    <w:rsid w:val="00467F16"/>
    <w:rsid w:val="00470C85"/>
    <w:rsid w:val="00472130"/>
    <w:rsid w:val="00472D8B"/>
    <w:rsid w:val="00473278"/>
    <w:rsid w:val="00473F0F"/>
    <w:rsid w:val="00474F03"/>
    <w:rsid w:val="004756CA"/>
    <w:rsid w:val="00475741"/>
    <w:rsid w:val="00475D3D"/>
    <w:rsid w:val="00477879"/>
    <w:rsid w:val="00477F36"/>
    <w:rsid w:val="00480E0A"/>
    <w:rsid w:val="0048106C"/>
    <w:rsid w:val="004814EB"/>
    <w:rsid w:val="004819CD"/>
    <w:rsid w:val="00482535"/>
    <w:rsid w:val="00482A31"/>
    <w:rsid w:val="004832F5"/>
    <w:rsid w:val="004855A1"/>
    <w:rsid w:val="004857AD"/>
    <w:rsid w:val="0048586A"/>
    <w:rsid w:val="00485E56"/>
    <w:rsid w:val="004864A8"/>
    <w:rsid w:val="0048663A"/>
    <w:rsid w:val="0048784A"/>
    <w:rsid w:val="00490D6C"/>
    <w:rsid w:val="0049116C"/>
    <w:rsid w:val="004912DB"/>
    <w:rsid w:val="004916F4"/>
    <w:rsid w:val="00494E54"/>
    <w:rsid w:val="00495076"/>
    <w:rsid w:val="004959E7"/>
    <w:rsid w:val="00496641"/>
    <w:rsid w:val="004971B9"/>
    <w:rsid w:val="004A1FA6"/>
    <w:rsid w:val="004A3EC1"/>
    <w:rsid w:val="004A53F1"/>
    <w:rsid w:val="004A5787"/>
    <w:rsid w:val="004A6271"/>
    <w:rsid w:val="004A7A29"/>
    <w:rsid w:val="004B1210"/>
    <w:rsid w:val="004B1372"/>
    <w:rsid w:val="004B40D8"/>
    <w:rsid w:val="004B6A0A"/>
    <w:rsid w:val="004B6C22"/>
    <w:rsid w:val="004C0205"/>
    <w:rsid w:val="004C08DE"/>
    <w:rsid w:val="004C0A92"/>
    <w:rsid w:val="004C1E28"/>
    <w:rsid w:val="004C2015"/>
    <w:rsid w:val="004C2A9E"/>
    <w:rsid w:val="004C2E19"/>
    <w:rsid w:val="004C3C74"/>
    <w:rsid w:val="004C6A68"/>
    <w:rsid w:val="004C7B36"/>
    <w:rsid w:val="004C7CA8"/>
    <w:rsid w:val="004D20E4"/>
    <w:rsid w:val="004D4E95"/>
    <w:rsid w:val="004D51D0"/>
    <w:rsid w:val="004D5C8F"/>
    <w:rsid w:val="004E1B69"/>
    <w:rsid w:val="004E20CA"/>
    <w:rsid w:val="004E5F6F"/>
    <w:rsid w:val="004E7A7D"/>
    <w:rsid w:val="004F00AB"/>
    <w:rsid w:val="004F2614"/>
    <w:rsid w:val="004F2F56"/>
    <w:rsid w:val="004F3276"/>
    <w:rsid w:val="004F3710"/>
    <w:rsid w:val="004F3FB4"/>
    <w:rsid w:val="004F53C3"/>
    <w:rsid w:val="004F5EE8"/>
    <w:rsid w:val="004F68A0"/>
    <w:rsid w:val="004F76A9"/>
    <w:rsid w:val="004F77E6"/>
    <w:rsid w:val="004F78CC"/>
    <w:rsid w:val="005006A8"/>
    <w:rsid w:val="005007A3"/>
    <w:rsid w:val="0050140F"/>
    <w:rsid w:val="00501507"/>
    <w:rsid w:val="005015A8"/>
    <w:rsid w:val="00501BB3"/>
    <w:rsid w:val="00502A20"/>
    <w:rsid w:val="0050371C"/>
    <w:rsid w:val="00504951"/>
    <w:rsid w:val="00505624"/>
    <w:rsid w:val="0050618A"/>
    <w:rsid w:val="005064DD"/>
    <w:rsid w:val="00506A7E"/>
    <w:rsid w:val="00506C1F"/>
    <w:rsid w:val="00510C2B"/>
    <w:rsid w:val="005114A2"/>
    <w:rsid w:val="00511534"/>
    <w:rsid w:val="00513279"/>
    <w:rsid w:val="00513D70"/>
    <w:rsid w:val="0051510E"/>
    <w:rsid w:val="00515807"/>
    <w:rsid w:val="005167FB"/>
    <w:rsid w:val="005173BD"/>
    <w:rsid w:val="00520A74"/>
    <w:rsid w:val="00521428"/>
    <w:rsid w:val="00521C82"/>
    <w:rsid w:val="00522239"/>
    <w:rsid w:val="00522E70"/>
    <w:rsid w:val="00523193"/>
    <w:rsid w:val="00523CA5"/>
    <w:rsid w:val="00525093"/>
    <w:rsid w:val="00530769"/>
    <w:rsid w:val="005334B7"/>
    <w:rsid w:val="0053510C"/>
    <w:rsid w:val="0053569B"/>
    <w:rsid w:val="00535D21"/>
    <w:rsid w:val="00536D0D"/>
    <w:rsid w:val="00540040"/>
    <w:rsid w:val="00540C5E"/>
    <w:rsid w:val="00541531"/>
    <w:rsid w:val="005428BE"/>
    <w:rsid w:val="0054434A"/>
    <w:rsid w:val="00545047"/>
    <w:rsid w:val="00545844"/>
    <w:rsid w:val="005458B4"/>
    <w:rsid w:val="00545A1D"/>
    <w:rsid w:val="00545D1D"/>
    <w:rsid w:val="00551538"/>
    <w:rsid w:val="00552F8B"/>
    <w:rsid w:val="005536A6"/>
    <w:rsid w:val="00554EEB"/>
    <w:rsid w:val="0055510B"/>
    <w:rsid w:val="00557C01"/>
    <w:rsid w:val="005600AB"/>
    <w:rsid w:val="0056077D"/>
    <w:rsid w:val="00564E90"/>
    <w:rsid w:val="0056505C"/>
    <w:rsid w:val="00565243"/>
    <w:rsid w:val="00566010"/>
    <w:rsid w:val="005663BD"/>
    <w:rsid w:val="0056645F"/>
    <w:rsid w:val="00566CAE"/>
    <w:rsid w:val="005675E0"/>
    <w:rsid w:val="00567689"/>
    <w:rsid w:val="0057089B"/>
    <w:rsid w:val="00570F3A"/>
    <w:rsid w:val="0057130E"/>
    <w:rsid w:val="00571DA7"/>
    <w:rsid w:val="005732C3"/>
    <w:rsid w:val="005739C3"/>
    <w:rsid w:val="00573D1A"/>
    <w:rsid w:val="00574889"/>
    <w:rsid w:val="00574FEE"/>
    <w:rsid w:val="00575963"/>
    <w:rsid w:val="005777AD"/>
    <w:rsid w:val="0058184F"/>
    <w:rsid w:val="00582BAD"/>
    <w:rsid w:val="00584CC2"/>
    <w:rsid w:val="005856CF"/>
    <w:rsid w:val="005863C1"/>
    <w:rsid w:val="005870F5"/>
    <w:rsid w:val="005919AF"/>
    <w:rsid w:val="005922B4"/>
    <w:rsid w:val="005924A2"/>
    <w:rsid w:val="00593581"/>
    <w:rsid w:val="0059419B"/>
    <w:rsid w:val="00594728"/>
    <w:rsid w:val="00594B3C"/>
    <w:rsid w:val="00594E0C"/>
    <w:rsid w:val="0059560A"/>
    <w:rsid w:val="005966D7"/>
    <w:rsid w:val="00596EF8"/>
    <w:rsid w:val="00597062"/>
    <w:rsid w:val="005972D0"/>
    <w:rsid w:val="00597914"/>
    <w:rsid w:val="00597F90"/>
    <w:rsid w:val="005A10B4"/>
    <w:rsid w:val="005A2741"/>
    <w:rsid w:val="005A35FE"/>
    <w:rsid w:val="005A40E4"/>
    <w:rsid w:val="005A435E"/>
    <w:rsid w:val="005A4832"/>
    <w:rsid w:val="005A4DEB"/>
    <w:rsid w:val="005A50D6"/>
    <w:rsid w:val="005A64FA"/>
    <w:rsid w:val="005A72FB"/>
    <w:rsid w:val="005A7EFD"/>
    <w:rsid w:val="005B0153"/>
    <w:rsid w:val="005B1023"/>
    <w:rsid w:val="005B3D84"/>
    <w:rsid w:val="005B4E87"/>
    <w:rsid w:val="005B5335"/>
    <w:rsid w:val="005B58A4"/>
    <w:rsid w:val="005B5C1A"/>
    <w:rsid w:val="005B6059"/>
    <w:rsid w:val="005B6535"/>
    <w:rsid w:val="005B690A"/>
    <w:rsid w:val="005C29C5"/>
    <w:rsid w:val="005C3C9A"/>
    <w:rsid w:val="005C40D8"/>
    <w:rsid w:val="005C42DE"/>
    <w:rsid w:val="005C4764"/>
    <w:rsid w:val="005C5203"/>
    <w:rsid w:val="005C6F71"/>
    <w:rsid w:val="005C72B1"/>
    <w:rsid w:val="005C770F"/>
    <w:rsid w:val="005D138A"/>
    <w:rsid w:val="005D378F"/>
    <w:rsid w:val="005D484D"/>
    <w:rsid w:val="005D56C2"/>
    <w:rsid w:val="005D5AAB"/>
    <w:rsid w:val="005D6726"/>
    <w:rsid w:val="005D6A7E"/>
    <w:rsid w:val="005D7592"/>
    <w:rsid w:val="005D78A7"/>
    <w:rsid w:val="005D7BB1"/>
    <w:rsid w:val="005E050E"/>
    <w:rsid w:val="005E0EC5"/>
    <w:rsid w:val="005E1A4F"/>
    <w:rsid w:val="005E3412"/>
    <w:rsid w:val="005E3C8A"/>
    <w:rsid w:val="005E4518"/>
    <w:rsid w:val="005E50C3"/>
    <w:rsid w:val="005E5A06"/>
    <w:rsid w:val="005E5BFD"/>
    <w:rsid w:val="005E6069"/>
    <w:rsid w:val="005E6308"/>
    <w:rsid w:val="005E6654"/>
    <w:rsid w:val="005E7C37"/>
    <w:rsid w:val="005E7C91"/>
    <w:rsid w:val="005F0933"/>
    <w:rsid w:val="005F1AB3"/>
    <w:rsid w:val="005F2103"/>
    <w:rsid w:val="005F33C5"/>
    <w:rsid w:val="005F3F36"/>
    <w:rsid w:val="005F4311"/>
    <w:rsid w:val="005F5F9E"/>
    <w:rsid w:val="005F6AC3"/>
    <w:rsid w:val="005F6ACC"/>
    <w:rsid w:val="005F7567"/>
    <w:rsid w:val="00601B07"/>
    <w:rsid w:val="0060309A"/>
    <w:rsid w:val="00603D53"/>
    <w:rsid w:val="00606E58"/>
    <w:rsid w:val="00607D31"/>
    <w:rsid w:val="006106AA"/>
    <w:rsid w:val="0061136F"/>
    <w:rsid w:val="006113BC"/>
    <w:rsid w:val="006115BC"/>
    <w:rsid w:val="0061264B"/>
    <w:rsid w:val="00612B22"/>
    <w:rsid w:val="00612C96"/>
    <w:rsid w:val="00612F1C"/>
    <w:rsid w:val="00613929"/>
    <w:rsid w:val="00614BFB"/>
    <w:rsid w:val="006159F1"/>
    <w:rsid w:val="0061614E"/>
    <w:rsid w:val="006170A4"/>
    <w:rsid w:val="00617BB2"/>
    <w:rsid w:val="006227F4"/>
    <w:rsid w:val="006229A4"/>
    <w:rsid w:val="006234E5"/>
    <w:rsid w:val="00623C0B"/>
    <w:rsid w:val="00624E3A"/>
    <w:rsid w:val="00625388"/>
    <w:rsid w:val="00625C12"/>
    <w:rsid w:val="00627E53"/>
    <w:rsid w:val="00630446"/>
    <w:rsid w:val="006318D9"/>
    <w:rsid w:val="00631C8D"/>
    <w:rsid w:val="00631F3D"/>
    <w:rsid w:val="00631F5C"/>
    <w:rsid w:val="00632045"/>
    <w:rsid w:val="006324B9"/>
    <w:rsid w:val="00632654"/>
    <w:rsid w:val="00632CCF"/>
    <w:rsid w:val="00632E9E"/>
    <w:rsid w:val="00634563"/>
    <w:rsid w:val="00634BC5"/>
    <w:rsid w:val="0063610A"/>
    <w:rsid w:val="0063716D"/>
    <w:rsid w:val="006371EE"/>
    <w:rsid w:val="00637AEA"/>
    <w:rsid w:val="00637F9C"/>
    <w:rsid w:val="006405D1"/>
    <w:rsid w:val="00640DE9"/>
    <w:rsid w:val="0064133F"/>
    <w:rsid w:val="006420DF"/>
    <w:rsid w:val="006425D3"/>
    <w:rsid w:val="006426F4"/>
    <w:rsid w:val="00643A54"/>
    <w:rsid w:val="00643A5E"/>
    <w:rsid w:val="00646AD7"/>
    <w:rsid w:val="00646E20"/>
    <w:rsid w:val="00650B0C"/>
    <w:rsid w:val="006518BF"/>
    <w:rsid w:val="00653251"/>
    <w:rsid w:val="00653EEB"/>
    <w:rsid w:val="006544A9"/>
    <w:rsid w:val="00654DF4"/>
    <w:rsid w:val="0065531B"/>
    <w:rsid w:val="0065659D"/>
    <w:rsid w:val="00656B93"/>
    <w:rsid w:val="006601BE"/>
    <w:rsid w:val="00660875"/>
    <w:rsid w:val="0066113B"/>
    <w:rsid w:val="006622A4"/>
    <w:rsid w:val="00662427"/>
    <w:rsid w:val="006632F0"/>
    <w:rsid w:val="0066369B"/>
    <w:rsid w:val="00663A25"/>
    <w:rsid w:val="00664267"/>
    <w:rsid w:val="0066444C"/>
    <w:rsid w:val="006649A5"/>
    <w:rsid w:val="006701B2"/>
    <w:rsid w:val="00671309"/>
    <w:rsid w:val="00673989"/>
    <w:rsid w:val="00673DF6"/>
    <w:rsid w:val="00674643"/>
    <w:rsid w:val="00676B67"/>
    <w:rsid w:val="00677207"/>
    <w:rsid w:val="006802DD"/>
    <w:rsid w:val="006812C2"/>
    <w:rsid w:val="006813D5"/>
    <w:rsid w:val="006824DA"/>
    <w:rsid w:val="00683768"/>
    <w:rsid w:val="00683CEE"/>
    <w:rsid w:val="00683F54"/>
    <w:rsid w:val="0068401E"/>
    <w:rsid w:val="00684974"/>
    <w:rsid w:val="006850B9"/>
    <w:rsid w:val="00686558"/>
    <w:rsid w:val="0068721C"/>
    <w:rsid w:val="00687669"/>
    <w:rsid w:val="006918B3"/>
    <w:rsid w:val="00693859"/>
    <w:rsid w:val="00693D83"/>
    <w:rsid w:val="006958FA"/>
    <w:rsid w:val="0069675E"/>
    <w:rsid w:val="006973FA"/>
    <w:rsid w:val="00697598"/>
    <w:rsid w:val="00697699"/>
    <w:rsid w:val="00697ACD"/>
    <w:rsid w:val="00697FF8"/>
    <w:rsid w:val="006A1170"/>
    <w:rsid w:val="006A25E6"/>
    <w:rsid w:val="006A280D"/>
    <w:rsid w:val="006A2F43"/>
    <w:rsid w:val="006A439A"/>
    <w:rsid w:val="006A461E"/>
    <w:rsid w:val="006A4C77"/>
    <w:rsid w:val="006A4D36"/>
    <w:rsid w:val="006A5388"/>
    <w:rsid w:val="006A5A35"/>
    <w:rsid w:val="006A5C03"/>
    <w:rsid w:val="006A7847"/>
    <w:rsid w:val="006B049E"/>
    <w:rsid w:val="006B4560"/>
    <w:rsid w:val="006B5F53"/>
    <w:rsid w:val="006B70E6"/>
    <w:rsid w:val="006C053B"/>
    <w:rsid w:val="006C078C"/>
    <w:rsid w:val="006C078E"/>
    <w:rsid w:val="006C1F35"/>
    <w:rsid w:val="006C2038"/>
    <w:rsid w:val="006C2211"/>
    <w:rsid w:val="006C327C"/>
    <w:rsid w:val="006C351F"/>
    <w:rsid w:val="006C4E6E"/>
    <w:rsid w:val="006C6EE7"/>
    <w:rsid w:val="006C7B71"/>
    <w:rsid w:val="006D0994"/>
    <w:rsid w:val="006D1132"/>
    <w:rsid w:val="006D1298"/>
    <w:rsid w:val="006D1718"/>
    <w:rsid w:val="006D2882"/>
    <w:rsid w:val="006D2E45"/>
    <w:rsid w:val="006D3F1B"/>
    <w:rsid w:val="006D401F"/>
    <w:rsid w:val="006D48D0"/>
    <w:rsid w:val="006D6E77"/>
    <w:rsid w:val="006E0697"/>
    <w:rsid w:val="006E070E"/>
    <w:rsid w:val="006E080C"/>
    <w:rsid w:val="006E083E"/>
    <w:rsid w:val="006E0923"/>
    <w:rsid w:val="006E0D3E"/>
    <w:rsid w:val="006E1530"/>
    <w:rsid w:val="006E1C50"/>
    <w:rsid w:val="006E3524"/>
    <w:rsid w:val="006E37D7"/>
    <w:rsid w:val="006E3CB1"/>
    <w:rsid w:val="006E3E10"/>
    <w:rsid w:val="006E3F09"/>
    <w:rsid w:val="006E605B"/>
    <w:rsid w:val="006E73EB"/>
    <w:rsid w:val="006F0E9E"/>
    <w:rsid w:val="006F120B"/>
    <w:rsid w:val="006F1D7B"/>
    <w:rsid w:val="006F2C93"/>
    <w:rsid w:val="006F3224"/>
    <w:rsid w:val="006F47B1"/>
    <w:rsid w:val="006F503F"/>
    <w:rsid w:val="006F507D"/>
    <w:rsid w:val="006F63F2"/>
    <w:rsid w:val="00700C80"/>
    <w:rsid w:val="00703232"/>
    <w:rsid w:val="00704321"/>
    <w:rsid w:val="00705472"/>
    <w:rsid w:val="007055DC"/>
    <w:rsid w:val="00705928"/>
    <w:rsid w:val="007060EC"/>
    <w:rsid w:val="007074BE"/>
    <w:rsid w:val="00707E50"/>
    <w:rsid w:val="007116B8"/>
    <w:rsid w:val="007135A1"/>
    <w:rsid w:val="007137EE"/>
    <w:rsid w:val="00713822"/>
    <w:rsid w:val="00716613"/>
    <w:rsid w:val="007167B3"/>
    <w:rsid w:val="00716B49"/>
    <w:rsid w:val="00716F22"/>
    <w:rsid w:val="00717F05"/>
    <w:rsid w:val="00720046"/>
    <w:rsid w:val="007212DC"/>
    <w:rsid w:val="00721FD4"/>
    <w:rsid w:val="00722809"/>
    <w:rsid w:val="00722D52"/>
    <w:rsid w:val="0072482D"/>
    <w:rsid w:val="00724B43"/>
    <w:rsid w:val="00726BA8"/>
    <w:rsid w:val="00726F7F"/>
    <w:rsid w:val="0072715A"/>
    <w:rsid w:val="00727773"/>
    <w:rsid w:val="00730251"/>
    <w:rsid w:val="00730B26"/>
    <w:rsid w:val="0073262D"/>
    <w:rsid w:val="00732D74"/>
    <w:rsid w:val="00732F1A"/>
    <w:rsid w:val="00733073"/>
    <w:rsid w:val="00733F2D"/>
    <w:rsid w:val="007352E8"/>
    <w:rsid w:val="00736C9C"/>
    <w:rsid w:val="00737686"/>
    <w:rsid w:val="00737F4B"/>
    <w:rsid w:val="007421BB"/>
    <w:rsid w:val="00743FD7"/>
    <w:rsid w:val="00743FEE"/>
    <w:rsid w:val="0074517D"/>
    <w:rsid w:val="0074621B"/>
    <w:rsid w:val="00750B8B"/>
    <w:rsid w:val="00750E96"/>
    <w:rsid w:val="007516AB"/>
    <w:rsid w:val="007525BF"/>
    <w:rsid w:val="00752CDB"/>
    <w:rsid w:val="00753C5C"/>
    <w:rsid w:val="00754156"/>
    <w:rsid w:val="00754165"/>
    <w:rsid w:val="007550A1"/>
    <w:rsid w:val="0075592C"/>
    <w:rsid w:val="00755D5E"/>
    <w:rsid w:val="00756408"/>
    <w:rsid w:val="00756EF9"/>
    <w:rsid w:val="00757631"/>
    <w:rsid w:val="00761529"/>
    <w:rsid w:val="007619A0"/>
    <w:rsid w:val="00762E13"/>
    <w:rsid w:val="00763388"/>
    <w:rsid w:val="00763AE2"/>
    <w:rsid w:val="00764478"/>
    <w:rsid w:val="0076472B"/>
    <w:rsid w:val="00764988"/>
    <w:rsid w:val="00766617"/>
    <w:rsid w:val="007679C8"/>
    <w:rsid w:val="00770C59"/>
    <w:rsid w:val="00771FAA"/>
    <w:rsid w:val="0077206F"/>
    <w:rsid w:val="00772DFA"/>
    <w:rsid w:val="00772F74"/>
    <w:rsid w:val="007734A1"/>
    <w:rsid w:val="007742CC"/>
    <w:rsid w:val="00774C29"/>
    <w:rsid w:val="0077631D"/>
    <w:rsid w:val="0077766B"/>
    <w:rsid w:val="0078046C"/>
    <w:rsid w:val="00780FF1"/>
    <w:rsid w:val="0078220D"/>
    <w:rsid w:val="00783838"/>
    <w:rsid w:val="007839AA"/>
    <w:rsid w:val="00783E01"/>
    <w:rsid w:val="007841F1"/>
    <w:rsid w:val="00785C5E"/>
    <w:rsid w:val="0078740A"/>
    <w:rsid w:val="0079028B"/>
    <w:rsid w:val="00790D24"/>
    <w:rsid w:val="00790ED5"/>
    <w:rsid w:val="0079191F"/>
    <w:rsid w:val="00791C0F"/>
    <w:rsid w:val="00791F6F"/>
    <w:rsid w:val="007935BE"/>
    <w:rsid w:val="00793627"/>
    <w:rsid w:val="00793F0D"/>
    <w:rsid w:val="00795036"/>
    <w:rsid w:val="00796EAC"/>
    <w:rsid w:val="00797659"/>
    <w:rsid w:val="00797993"/>
    <w:rsid w:val="007A007F"/>
    <w:rsid w:val="007A00B6"/>
    <w:rsid w:val="007A0357"/>
    <w:rsid w:val="007A0878"/>
    <w:rsid w:val="007A447C"/>
    <w:rsid w:val="007A4E9A"/>
    <w:rsid w:val="007A5AF3"/>
    <w:rsid w:val="007A66E4"/>
    <w:rsid w:val="007A6E4A"/>
    <w:rsid w:val="007A7CF2"/>
    <w:rsid w:val="007B1391"/>
    <w:rsid w:val="007B1AFC"/>
    <w:rsid w:val="007B1FA6"/>
    <w:rsid w:val="007B2074"/>
    <w:rsid w:val="007B360F"/>
    <w:rsid w:val="007B46DD"/>
    <w:rsid w:val="007B4E10"/>
    <w:rsid w:val="007B5ADA"/>
    <w:rsid w:val="007B5E1F"/>
    <w:rsid w:val="007B7302"/>
    <w:rsid w:val="007B7659"/>
    <w:rsid w:val="007B7990"/>
    <w:rsid w:val="007C0B34"/>
    <w:rsid w:val="007C1794"/>
    <w:rsid w:val="007C1C22"/>
    <w:rsid w:val="007C2F7F"/>
    <w:rsid w:val="007C49AC"/>
    <w:rsid w:val="007C597C"/>
    <w:rsid w:val="007C5DAD"/>
    <w:rsid w:val="007C77BD"/>
    <w:rsid w:val="007D0BF5"/>
    <w:rsid w:val="007D4061"/>
    <w:rsid w:val="007D4F51"/>
    <w:rsid w:val="007D5839"/>
    <w:rsid w:val="007D5A09"/>
    <w:rsid w:val="007D602B"/>
    <w:rsid w:val="007D65D9"/>
    <w:rsid w:val="007D73BB"/>
    <w:rsid w:val="007D74CB"/>
    <w:rsid w:val="007D7A3B"/>
    <w:rsid w:val="007E0E26"/>
    <w:rsid w:val="007E1747"/>
    <w:rsid w:val="007E191B"/>
    <w:rsid w:val="007E19EC"/>
    <w:rsid w:val="007E374B"/>
    <w:rsid w:val="007E46C3"/>
    <w:rsid w:val="007E4F75"/>
    <w:rsid w:val="007E517C"/>
    <w:rsid w:val="007E57EA"/>
    <w:rsid w:val="007E7609"/>
    <w:rsid w:val="007F031E"/>
    <w:rsid w:val="007F07B5"/>
    <w:rsid w:val="007F19DD"/>
    <w:rsid w:val="007F266B"/>
    <w:rsid w:val="007F2F67"/>
    <w:rsid w:val="007F464B"/>
    <w:rsid w:val="007F4AB3"/>
    <w:rsid w:val="007F5270"/>
    <w:rsid w:val="007F52D4"/>
    <w:rsid w:val="007F5A84"/>
    <w:rsid w:val="007F5B7B"/>
    <w:rsid w:val="007F5F2D"/>
    <w:rsid w:val="007F664F"/>
    <w:rsid w:val="007F68B4"/>
    <w:rsid w:val="0080069E"/>
    <w:rsid w:val="00801D5F"/>
    <w:rsid w:val="00801ECF"/>
    <w:rsid w:val="00802263"/>
    <w:rsid w:val="008024CC"/>
    <w:rsid w:val="00802D98"/>
    <w:rsid w:val="00803098"/>
    <w:rsid w:val="008032D5"/>
    <w:rsid w:val="008040A2"/>
    <w:rsid w:val="008042DA"/>
    <w:rsid w:val="0080554B"/>
    <w:rsid w:val="00806749"/>
    <w:rsid w:val="00807973"/>
    <w:rsid w:val="00810E87"/>
    <w:rsid w:val="00810FE2"/>
    <w:rsid w:val="00811694"/>
    <w:rsid w:val="00811B76"/>
    <w:rsid w:val="0081308B"/>
    <w:rsid w:val="008136B0"/>
    <w:rsid w:val="00813C26"/>
    <w:rsid w:val="00814E5C"/>
    <w:rsid w:val="00814FB3"/>
    <w:rsid w:val="008209DB"/>
    <w:rsid w:val="00820AC6"/>
    <w:rsid w:val="00822E91"/>
    <w:rsid w:val="00823F6E"/>
    <w:rsid w:val="008248BC"/>
    <w:rsid w:val="00824F49"/>
    <w:rsid w:val="008255D1"/>
    <w:rsid w:val="0082586F"/>
    <w:rsid w:val="00825F82"/>
    <w:rsid w:val="0083068C"/>
    <w:rsid w:val="00830CE4"/>
    <w:rsid w:val="00831600"/>
    <w:rsid w:val="00831735"/>
    <w:rsid w:val="00831B1E"/>
    <w:rsid w:val="0083242F"/>
    <w:rsid w:val="00832F4B"/>
    <w:rsid w:val="00833D0E"/>
    <w:rsid w:val="00835114"/>
    <w:rsid w:val="0083582C"/>
    <w:rsid w:val="00835DDE"/>
    <w:rsid w:val="00836E59"/>
    <w:rsid w:val="00836F1A"/>
    <w:rsid w:val="008402D4"/>
    <w:rsid w:val="00840904"/>
    <w:rsid w:val="00841A72"/>
    <w:rsid w:val="008456E5"/>
    <w:rsid w:val="00845A92"/>
    <w:rsid w:val="00846210"/>
    <w:rsid w:val="00846297"/>
    <w:rsid w:val="0084695E"/>
    <w:rsid w:val="00846E96"/>
    <w:rsid w:val="008473C0"/>
    <w:rsid w:val="0084781F"/>
    <w:rsid w:val="00847830"/>
    <w:rsid w:val="00847D4D"/>
    <w:rsid w:val="0085052B"/>
    <w:rsid w:val="00851E0A"/>
    <w:rsid w:val="0085211C"/>
    <w:rsid w:val="0085361E"/>
    <w:rsid w:val="00854B32"/>
    <w:rsid w:val="00855DCA"/>
    <w:rsid w:val="00856128"/>
    <w:rsid w:val="0085612F"/>
    <w:rsid w:val="00856609"/>
    <w:rsid w:val="00857FDB"/>
    <w:rsid w:val="008605A2"/>
    <w:rsid w:val="00861201"/>
    <w:rsid w:val="008614B1"/>
    <w:rsid w:val="00862069"/>
    <w:rsid w:val="008645FD"/>
    <w:rsid w:val="008645FE"/>
    <w:rsid w:val="00864A97"/>
    <w:rsid w:val="0086691B"/>
    <w:rsid w:val="00871126"/>
    <w:rsid w:val="008722C9"/>
    <w:rsid w:val="0087625F"/>
    <w:rsid w:val="008764FE"/>
    <w:rsid w:val="00877EF6"/>
    <w:rsid w:val="008805FE"/>
    <w:rsid w:val="0088237E"/>
    <w:rsid w:val="00882C7A"/>
    <w:rsid w:val="00883A40"/>
    <w:rsid w:val="00883B6F"/>
    <w:rsid w:val="0088419F"/>
    <w:rsid w:val="00886A06"/>
    <w:rsid w:val="00886AF8"/>
    <w:rsid w:val="00886DC6"/>
    <w:rsid w:val="00886E03"/>
    <w:rsid w:val="00887BF4"/>
    <w:rsid w:val="00890A4F"/>
    <w:rsid w:val="00891CBE"/>
    <w:rsid w:val="00893DC5"/>
    <w:rsid w:val="008953A6"/>
    <w:rsid w:val="00896BF1"/>
    <w:rsid w:val="00897107"/>
    <w:rsid w:val="008A0FF2"/>
    <w:rsid w:val="008A15A0"/>
    <w:rsid w:val="008A15A2"/>
    <w:rsid w:val="008A1674"/>
    <w:rsid w:val="008A224F"/>
    <w:rsid w:val="008A4329"/>
    <w:rsid w:val="008A625F"/>
    <w:rsid w:val="008A6270"/>
    <w:rsid w:val="008A7D0F"/>
    <w:rsid w:val="008B0649"/>
    <w:rsid w:val="008B12EA"/>
    <w:rsid w:val="008B1685"/>
    <w:rsid w:val="008B1FB4"/>
    <w:rsid w:val="008B4BEB"/>
    <w:rsid w:val="008B513C"/>
    <w:rsid w:val="008B55B3"/>
    <w:rsid w:val="008B64CB"/>
    <w:rsid w:val="008B70D3"/>
    <w:rsid w:val="008C08F4"/>
    <w:rsid w:val="008C365F"/>
    <w:rsid w:val="008C3B96"/>
    <w:rsid w:val="008C3CA0"/>
    <w:rsid w:val="008C43EE"/>
    <w:rsid w:val="008C631E"/>
    <w:rsid w:val="008C643C"/>
    <w:rsid w:val="008C7B2A"/>
    <w:rsid w:val="008D0E3C"/>
    <w:rsid w:val="008D1D5E"/>
    <w:rsid w:val="008D2C9C"/>
    <w:rsid w:val="008D2D31"/>
    <w:rsid w:val="008D3679"/>
    <w:rsid w:val="008D5AB2"/>
    <w:rsid w:val="008D67AD"/>
    <w:rsid w:val="008D6A42"/>
    <w:rsid w:val="008D6C2A"/>
    <w:rsid w:val="008D78DD"/>
    <w:rsid w:val="008D78F8"/>
    <w:rsid w:val="008D7EA8"/>
    <w:rsid w:val="008E0E5F"/>
    <w:rsid w:val="008E21F9"/>
    <w:rsid w:val="008E246E"/>
    <w:rsid w:val="008E2F11"/>
    <w:rsid w:val="008E3706"/>
    <w:rsid w:val="008E3E14"/>
    <w:rsid w:val="008E4438"/>
    <w:rsid w:val="008E4B1E"/>
    <w:rsid w:val="008E59AA"/>
    <w:rsid w:val="008E5CF0"/>
    <w:rsid w:val="008E5D22"/>
    <w:rsid w:val="008E719E"/>
    <w:rsid w:val="008E74B0"/>
    <w:rsid w:val="008E7DB3"/>
    <w:rsid w:val="008F110C"/>
    <w:rsid w:val="008F20A1"/>
    <w:rsid w:val="008F2AB4"/>
    <w:rsid w:val="008F4EDA"/>
    <w:rsid w:val="008F779B"/>
    <w:rsid w:val="008F79E9"/>
    <w:rsid w:val="00900B47"/>
    <w:rsid w:val="0090141D"/>
    <w:rsid w:val="00902831"/>
    <w:rsid w:val="00902BEE"/>
    <w:rsid w:val="00903318"/>
    <w:rsid w:val="009047B1"/>
    <w:rsid w:val="0090517C"/>
    <w:rsid w:val="009067BB"/>
    <w:rsid w:val="00907028"/>
    <w:rsid w:val="00911CCA"/>
    <w:rsid w:val="00912424"/>
    <w:rsid w:val="00912779"/>
    <w:rsid w:val="00913EE4"/>
    <w:rsid w:val="00913F48"/>
    <w:rsid w:val="0091538B"/>
    <w:rsid w:val="00916808"/>
    <w:rsid w:val="00916CD7"/>
    <w:rsid w:val="00916FC5"/>
    <w:rsid w:val="0092012B"/>
    <w:rsid w:val="00920BA0"/>
    <w:rsid w:val="00921332"/>
    <w:rsid w:val="009225D8"/>
    <w:rsid w:val="00925771"/>
    <w:rsid w:val="00925949"/>
    <w:rsid w:val="00925A01"/>
    <w:rsid w:val="00925A44"/>
    <w:rsid w:val="00930EFC"/>
    <w:rsid w:val="009377CC"/>
    <w:rsid w:val="00941DB0"/>
    <w:rsid w:val="00941F87"/>
    <w:rsid w:val="00942490"/>
    <w:rsid w:val="009427CC"/>
    <w:rsid w:val="00942878"/>
    <w:rsid w:val="00944A30"/>
    <w:rsid w:val="00945B26"/>
    <w:rsid w:val="00945BDF"/>
    <w:rsid w:val="00945C69"/>
    <w:rsid w:val="009463DF"/>
    <w:rsid w:val="009472B5"/>
    <w:rsid w:val="00947326"/>
    <w:rsid w:val="009478FB"/>
    <w:rsid w:val="009479DF"/>
    <w:rsid w:val="00947C2D"/>
    <w:rsid w:val="00950212"/>
    <w:rsid w:val="00951C9E"/>
    <w:rsid w:val="00951D99"/>
    <w:rsid w:val="00952123"/>
    <w:rsid w:val="00952803"/>
    <w:rsid w:val="009528E4"/>
    <w:rsid w:val="00953AA8"/>
    <w:rsid w:val="00953EE3"/>
    <w:rsid w:val="00954501"/>
    <w:rsid w:val="009547F4"/>
    <w:rsid w:val="00954E05"/>
    <w:rsid w:val="00955F8B"/>
    <w:rsid w:val="00956550"/>
    <w:rsid w:val="009566B9"/>
    <w:rsid w:val="00956D51"/>
    <w:rsid w:val="00957260"/>
    <w:rsid w:val="0096052B"/>
    <w:rsid w:val="00960E52"/>
    <w:rsid w:val="0096208E"/>
    <w:rsid w:val="00963F05"/>
    <w:rsid w:val="00965765"/>
    <w:rsid w:val="00965B87"/>
    <w:rsid w:val="00966E9D"/>
    <w:rsid w:val="00970876"/>
    <w:rsid w:val="009712AD"/>
    <w:rsid w:val="009717B0"/>
    <w:rsid w:val="0097265C"/>
    <w:rsid w:val="00972D08"/>
    <w:rsid w:val="00973097"/>
    <w:rsid w:val="009739F5"/>
    <w:rsid w:val="00973A69"/>
    <w:rsid w:val="00973A86"/>
    <w:rsid w:val="00974C70"/>
    <w:rsid w:val="00974DE1"/>
    <w:rsid w:val="00975D24"/>
    <w:rsid w:val="00976076"/>
    <w:rsid w:val="00977806"/>
    <w:rsid w:val="00980F2F"/>
    <w:rsid w:val="0098144C"/>
    <w:rsid w:val="00981AD6"/>
    <w:rsid w:val="009824F7"/>
    <w:rsid w:val="0098312F"/>
    <w:rsid w:val="009839AD"/>
    <w:rsid w:val="00983CC7"/>
    <w:rsid w:val="00985401"/>
    <w:rsid w:val="00985E42"/>
    <w:rsid w:val="0098697E"/>
    <w:rsid w:val="00986C11"/>
    <w:rsid w:val="00986CA3"/>
    <w:rsid w:val="009879D7"/>
    <w:rsid w:val="009905D9"/>
    <w:rsid w:val="00990AE4"/>
    <w:rsid w:val="00990D95"/>
    <w:rsid w:val="00991068"/>
    <w:rsid w:val="00992341"/>
    <w:rsid w:val="00992859"/>
    <w:rsid w:val="00992EBC"/>
    <w:rsid w:val="00992F0B"/>
    <w:rsid w:val="00993D97"/>
    <w:rsid w:val="00994498"/>
    <w:rsid w:val="00994844"/>
    <w:rsid w:val="00995AAE"/>
    <w:rsid w:val="00995CBF"/>
    <w:rsid w:val="00995F41"/>
    <w:rsid w:val="0099678A"/>
    <w:rsid w:val="00996FA8"/>
    <w:rsid w:val="00997372"/>
    <w:rsid w:val="009978BF"/>
    <w:rsid w:val="00997C2A"/>
    <w:rsid w:val="009A034F"/>
    <w:rsid w:val="009A0F92"/>
    <w:rsid w:val="009A16A2"/>
    <w:rsid w:val="009A55BA"/>
    <w:rsid w:val="009A6038"/>
    <w:rsid w:val="009A6EED"/>
    <w:rsid w:val="009A7EB9"/>
    <w:rsid w:val="009B2376"/>
    <w:rsid w:val="009B2E54"/>
    <w:rsid w:val="009B3F58"/>
    <w:rsid w:val="009B3FBC"/>
    <w:rsid w:val="009B58B3"/>
    <w:rsid w:val="009B66D5"/>
    <w:rsid w:val="009B6EBA"/>
    <w:rsid w:val="009B7723"/>
    <w:rsid w:val="009C0601"/>
    <w:rsid w:val="009C0C6A"/>
    <w:rsid w:val="009C167E"/>
    <w:rsid w:val="009C24D4"/>
    <w:rsid w:val="009C2A3D"/>
    <w:rsid w:val="009C2FC4"/>
    <w:rsid w:val="009C3379"/>
    <w:rsid w:val="009C33B0"/>
    <w:rsid w:val="009C349C"/>
    <w:rsid w:val="009C520E"/>
    <w:rsid w:val="009C6AB1"/>
    <w:rsid w:val="009D05CA"/>
    <w:rsid w:val="009D111B"/>
    <w:rsid w:val="009D136C"/>
    <w:rsid w:val="009D1B7C"/>
    <w:rsid w:val="009D1F94"/>
    <w:rsid w:val="009D21CB"/>
    <w:rsid w:val="009D2552"/>
    <w:rsid w:val="009D2676"/>
    <w:rsid w:val="009D2D69"/>
    <w:rsid w:val="009D4DDC"/>
    <w:rsid w:val="009D6554"/>
    <w:rsid w:val="009D6D7B"/>
    <w:rsid w:val="009D7581"/>
    <w:rsid w:val="009D77DC"/>
    <w:rsid w:val="009D7CB0"/>
    <w:rsid w:val="009E00FC"/>
    <w:rsid w:val="009E0E84"/>
    <w:rsid w:val="009E15CE"/>
    <w:rsid w:val="009E1680"/>
    <w:rsid w:val="009E25F4"/>
    <w:rsid w:val="009E2C1E"/>
    <w:rsid w:val="009E32FD"/>
    <w:rsid w:val="009E3E4B"/>
    <w:rsid w:val="009E48F5"/>
    <w:rsid w:val="009E4CF2"/>
    <w:rsid w:val="009E695A"/>
    <w:rsid w:val="009E7B23"/>
    <w:rsid w:val="009F1287"/>
    <w:rsid w:val="009F15CD"/>
    <w:rsid w:val="009F1BEA"/>
    <w:rsid w:val="009F3E28"/>
    <w:rsid w:val="009F41FB"/>
    <w:rsid w:val="009F57DF"/>
    <w:rsid w:val="009F59DA"/>
    <w:rsid w:val="00A00324"/>
    <w:rsid w:val="00A007CA"/>
    <w:rsid w:val="00A00936"/>
    <w:rsid w:val="00A019CF"/>
    <w:rsid w:val="00A025B9"/>
    <w:rsid w:val="00A02868"/>
    <w:rsid w:val="00A052D5"/>
    <w:rsid w:val="00A0665D"/>
    <w:rsid w:val="00A07A12"/>
    <w:rsid w:val="00A07F2D"/>
    <w:rsid w:val="00A10AA5"/>
    <w:rsid w:val="00A118D0"/>
    <w:rsid w:val="00A11AC0"/>
    <w:rsid w:val="00A11B01"/>
    <w:rsid w:val="00A120B5"/>
    <w:rsid w:val="00A1258D"/>
    <w:rsid w:val="00A12FF3"/>
    <w:rsid w:val="00A13015"/>
    <w:rsid w:val="00A13681"/>
    <w:rsid w:val="00A13FE9"/>
    <w:rsid w:val="00A157AB"/>
    <w:rsid w:val="00A15EC0"/>
    <w:rsid w:val="00A1687B"/>
    <w:rsid w:val="00A17023"/>
    <w:rsid w:val="00A1776A"/>
    <w:rsid w:val="00A17D2E"/>
    <w:rsid w:val="00A211A9"/>
    <w:rsid w:val="00A22601"/>
    <w:rsid w:val="00A23AB7"/>
    <w:rsid w:val="00A23C62"/>
    <w:rsid w:val="00A23D95"/>
    <w:rsid w:val="00A2458F"/>
    <w:rsid w:val="00A24653"/>
    <w:rsid w:val="00A25A16"/>
    <w:rsid w:val="00A26C1D"/>
    <w:rsid w:val="00A27830"/>
    <w:rsid w:val="00A279FD"/>
    <w:rsid w:val="00A3016D"/>
    <w:rsid w:val="00A305F3"/>
    <w:rsid w:val="00A31141"/>
    <w:rsid w:val="00A3168B"/>
    <w:rsid w:val="00A31772"/>
    <w:rsid w:val="00A31C20"/>
    <w:rsid w:val="00A32933"/>
    <w:rsid w:val="00A333DD"/>
    <w:rsid w:val="00A33DB8"/>
    <w:rsid w:val="00A3401F"/>
    <w:rsid w:val="00A3535E"/>
    <w:rsid w:val="00A35768"/>
    <w:rsid w:val="00A364D3"/>
    <w:rsid w:val="00A36517"/>
    <w:rsid w:val="00A365CD"/>
    <w:rsid w:val="00A36DFB"/>
    <w:rsid w:val="00A37AA6"/>
    <w:rsid w:val="00A37DCB"/>
    <w:rsid w:val="00A40841"/>
    <w:rsid w:val="00A41B4F"/>
    <w:rsid w:val="00A424D1"/>
    <w:rsid w:val="00A431F4"/>
    <w:rsid w:val="00A43F3B"/>
    <w:rsid w:val="00A4567C"/>
    <w:rsid w:val="00A46B10"/>
    <w:rsid w:val="00A46C49"/>
    <w:rsid w:val="00A47E9F"/>
    <w:rsid w:val="00A505A7"/>
    <w:rsid w:val="00A509C6"/>
    <w:rsid w:val="00A50C34"/>
    <w:rsid w:val="00A52F87"/>
    <w:rsid w:val="00A532AD"/>
    <w:rsid w:val="00A55151"/>
    <w:rsid w:val="00A56506"/>
    <w:rsid w:val="00A57BD7"/>
    <w:rsid w:val="00A60291"/>
    <w:rsid w:val="00A603DB"/>
    <w:rsid w:val="00A60A51"/>
    <w:rsid w:val="00A62215"/>
    <w:rsid w:val="00A66413"/>
    <w:rsid w:val="00A67A61"/>
    <w:rsid w:val="00A7053A"/>
    <w:rsid w:val="00A713AE"/>
    <w:rsid w:val="00A71FBC"/>
    <w:rsid w:val="00A7212D"/>
    <w:rsid w:val="00A74263"/>
    <w:rsid w:val="00A75B0B"/>
    <w:rsid w:val="00A75D30"/>
    <w:rsid w:val="00A75D8C"/>
    <w:rsid w:val="00A75FF8"/>
    <w:rsid w:val="00A768AA"/>
    <w:rsid w:val="00A778FA"/>
    <w:rsid w:val="00A80E39"/>
    <w:rsid w:val="00A82024"/>
    <w:rsid w:val="00A841A5"/>
    <w:rsid w:val="00A85472"/>
    <w:rsid w:val="00A865B9"/>
    <w:rsid w:val="00A8660E"/>
    <w:rsid w:val="00A87438"/>
    <w:rsid w:val="00A87447"/>
    <w:rsid w:val="00A90936"/>
    <w:rsid w:val="00A9159F"/>
    <w:rsid w:val="00A917EC"/>
    <w:rsid w:val="00A9260E"/>
    <w:rsid w:val="00A927C5"/>
    <w:rsid w:val="00A95895"/>
    <w:rsid w:val="00AA02E0"/>
    <w:rsid w:val="00AA0BBF"/>
    <w:rsid w:val="00AA1718"/>
    <w:rsid w:val="00AA2207"/>
    <w:rsid w:val="00AA4592"/>
    <w:rsid w:val="00AA589A"/>
    <w:rsid w:val="00AA590F"/>
    <w:rsid w:val="00AA7A58"/>
    <w:rsid w:val="00AA7EF4"/>
    <w:rsid w:val="00AB01BF"/>
    <w:rsid w:val="00AB0810"/>
    <w:rsid w:val="00AB0C8D"/>
    <w:rsid w:val="00AB4DF2"/>
    <w:rsid w:val="00AB4E77"/>
    <w:rsid w:val="00AB5A29"/>
    <w:rsid w:val="00AB66D6"/>
    <w:rsid w:val="00AB6F7E"/>
    <w:rsid w:val="00AB778D"/>
    <w:rsid w:val="00AB7D2A"/>
    <w:rsid w:val="00AC1271"/>
    <w:rsid w:val="00AC14C2"/>
    <w:rsid w:val="00AC2A78"/>
    <w:rsid w:val="00AC37EF"/>
    <w:rsid w:val="00AC439C"/>
    <w:rsid w:val="00AC441F"/>
    <w:rsid w:val="00AC6F04"/>
    <w:rsid w:val="00AC6FB3"/>
    <w:rsid w:val="00AC7128"/>
    <w:rsid w:val="00AD0E32"/>
    <w:rsid w:val="00AD1999"/>
    <w:rsid w:val="00AD1D97"/>
    <w:rsid w:val="00AD25B4"/>
    <w:rsid w:val="00AD395F"/>
    <w:rsid w:val="00AD3B2D"/>
    <w:rsid w:val="00AD3B6D"/>
    <w:rsid w:val="00AD7E8F"/>
    <w:rsid w:val="00AE0007"/>
    <w:rsid w:val="00AE00F2"/>
    <w:rsid w:val="00AE0D99"/>
    <w:rsid w:val="00AE19A9"/>
    <w:rsid w:val="00AE2BA8"/>
    <w:rsid w:val="00AE3D73"/>
    <w:rsid w:val="00AE4D70"/>
    <w:rsid w:val="00AE59E0"/>
    <w:rsid w:val="00AE61FE"/>
    <w:rsid w:val="00AE6C84"/>
    <w:rsid w:val="00AE7B76"/>
    <w:rsid w:val="00AE7C55"/>
    <w:rsid w:val="00AF0834"/>
    <w:rsid w:val="00AF0DEB"/>
    <w:rsid w:val="00AF1F6D"/>
    <w:rsid w:val="00AF2E00"/>
    <w:rsid w:val="00AF323E"/>
    <w:rsid w:val="00AF516D"/>
    <w:rsid w:val="00AF51CE"/>
    <w:rsid w:val="00AF5E3B"/>
    <w:rsid w:val="00AF65A8"/>
    <w:rsid w:val="00AF7F0A"/>
    <w:rsid w:val="00B00165"/>
    <w:rsid w:val="00B03316"/>
    <w:rsid w:val="00B04CDD"/>
    <w:rsid w:val="00B07F52"/>
    <w:rsid w:val="00B10BFF"/>
    <w:rsid w:val="00B1153E"/>
    <w:rsid w:val="00B1155C"/>
    <w:rsid w:val="00B11FF4"/>
    <w:rsid w:val="00B13003"/>
    <w:rsid w:val="00B13B6B"/>
    <w:rsid w:val="00B14DF2"/>
    <w:rsid w:val="00B15436"/>
    <w:rsid w:val="00B157C3"/>
    <w:rsid w:val="00B162E5"/>
    <w:rsid w:val="00B219EA"/>
    <w:rsid w:val="00B21A40"/>
    <w:rsid w:val="00B2266F"/>
    <w:rsid w:val="00B227F5"/>
    <w:rsid w:val="00B228C4"/>
    <w:rsid w:val="00B26152"/>
    <w:rsid w:val="00B27211"/>
    <w:rsid w:val="00B2745E"/>
    <w:rsid w:val="00B276B8"/>
    <w:rsid w:val="00B3039C"/>
    <w:rsid w:val="00B30D25"/>
    <w:rsid w:val="00B30FF4"/>
    <w:rsid w:val="00B31BBE"/>
    <w:rsid w:val="00B3233B"/>
    <w:rsid w:val="00B3286A"/>
    <w:rsid w:val="00B32AF0"/>
    <w:rsid w:val="00B32D07"/>
    <w:rsid w:val="00B334E3"/>
    <w:rsid w:val="00B346A8"/>
    <w:rsid w:val="00B349DF"/>
    <w:rsid w:val="00B3574E"/>
    <w:rsid w:val="00B36210"/>
    <w:rsid w:val="00B36240"/>
    <w:rsid w:val="00B403D8"/>
    <w:rsid w:val="00B40D92"/>
    <w:rsid w:val="00B413EA"/>
    <w:rsid w:val="00B42557"/>
    <w:rsid w:val="00B44057"/>
    <w:rsid w:val="00B443D5"/>
    <w:rsid w:val="00B45057"/>
    <w:rsid w:val="00B45395"/>
    <w:rsid w:val="00B45999"/>
    <w:rsid w:val="00B46299"/>
    <w:rsid w:val="00B46A29"/>
    <w:rsid w:val="00B46FE3"/>
    <w:rsid w:val="00B4733F"/>
    <w:rsid w:val="00B47424"/>
    <w:rsid w:val="00B50482"/>
    <w:rsid w:val="00B51265"/>
    <w:rsid w:val="00B52827"/>
    <w:rsid w:val="00B52B1F"/>
    <w:rsid w:val="00B52B22"/>
    <w:rsid w:val="00B52CB7"/>
    <w:rsid w:val="00B537A8"/>
    <w:rsid w:val="00B53E51"/>
    <w:rsid w:val="00B544EA"/>
    <w:rsid w:val="00B55354"/>
    <w:rsid w:val="00B55603"/>
    <w:rsid w:val="00B55752"/>
    <w:rsid w:val="00B55D9F"/>
    <w:rsid w:val="00B55F24"/>
    <w:rsid w:val="00B565F7"/>
    <w:rsid w:val="00B574D3"/>
    <w:rsid w:val="00B574EA"/>
    <w:rsid w:val="00B61072"/>
    <w:rsid w:val="00B6171C"/>
    <w:rsid w:val="00B61976"/>
    <w:rsid w:val="00B61F1C"/>
    <w:rsid w:val="00B63F07"/>
    <w:rsid w:val="00B64695"/>
    <w:rsid w:val="00B663DB"/>
    <w:rsid w:val="00B67845"/>
    <w:rsid w:val="00B67B45"/>
    <w:rsid w:val="00B67C4F"/>
    <w:rsid w:val="00B72363"/>
    <w:rsid w:val="00B73DD1"/>
    <w:rsid w:val="00B744A9"/>
    <w:rsid w:val="00B74917"/>
    <w:rsid w:val="00B74E25"/>
    <w:rsid w:val="00B765A2"/>
    <w:rsid w:val="00B76AC1"/>
    <w:rsid w:val="00B7705B"/>
    <w:rsid w:val="00B77C59"/>
    <w:rsid w:val="00B82C1C"/>
    <w:rsid w:val="00B8444E"/>
    <w:rsid w:val="00B844BE"/>
    <w:rsid w:val="00B85EFE"/>
    <w:rsid w:val="00B86443"/>
    <w:rsid w:val="00B86881"/>
    <w:rsid w:val="00B86FFE"/>
    <w:rsid w:val="00B8789E"/>
    <w:rsid w:val="00B87F21"/>
    <w:rsid w:val="00B90C60"/>
    <w:rsid w:val="00B9265C"/>
    <w:rsid w:val="00B93CE1"/>
    <w:rsid w:val="00B95271"/>
    <w:rsid w:val="00B9650A"/>
    <w:rsid w:val="00B96DC0"/>
    <w:rsid w:val="00B97963"/>
    <w:rsid w:val="00BA10FE"/>
    <w:rsid w:val="00BA19BD"/>
    <w:rsid w:val="00BA1B4B"/>
    <w:rsid w:val="00BA26A5"/>
    <w:rsid w:val="00BA28F8"/>
    <w:rsid w:val="00BA2FC3"/>
    <w:rsid w:val="00BA3A06"/>
    <w:rsid w:val="00BA43DC"/>
    <w:rsid w:val="00BA542B"/>
    <w:rsid w:val="00BA6A76"/>
    <w:rsid w:val="00BA6AF4"/>
    <w:rsid w:val="00BA6C99"/>
    <w:rsid w:val="00BA7763"/>
    <w:rsid w:val="00BA7985"/>
    <w:rsid w:val="00BB01DF"/>
    <w:rsid w:val="00BB0E54"/>
    <w:rsid w:val="00BB14EF"/>
    <w:rsid w:val="00BB2B1A"/>
    <w:rsid w:val="00BB3972"/>
    <w:rsid w:val="00BB465E"/>
    <w:rsid w:val="00BB4B82"/>
    <w:rsid w:val="00BB5DF8"/>
    <w:rsid w:val="00BB6308"/>
    <w:rsid w:val="00BC0385"/>
    <w:rsid w:val="00BC0C7D"/>
    <w:rsid w:val="00BC24D3"/>
    <w:rsid w:val="00BC2F7F"/>
    <w:rsid w:val="00BC343F"/>
    <w:rsid w:val="00BC3451"/>
    <w:rsid w:val="00BC4390"/>
    <w:rsid w:val="00BC49C1"/>
    <w:rsid w:val="00BC5A4D"/>
    <w:rsid w:val="00BC634A"/>
    <w:rsid w:val="00BC69AD"/>
    <w:rsid w:val="00BD1C5C"/>
    <w:rsid w:val="00BD1DB2"/>
    <w:rsid w:val="00BD370B"/>
    <w:rsid w:val="00BD3BE5"/>
    <w:rsid w:val="00BD4235"/>
    <w:rsid w:val="00BD47D5"/>
    <w:rsid w:val="00BD48CF"/>
    <w:rsid w:val="00BD6ECE"/>
    <w:rsid w:val="00BD7008"/>
    <w:rsid w:val="00BE1D4B"/>
    <w:rsid w:val="00BE434B"/>
    <w:rsid w:val="00BE508B"/>
    <w:rsid w:val="00BE56B6"/>
    <w:rsid w:val="00BE5FEE"/>
    <w:rsid w:val="00BE64F6"/>
    <w:rsid w:val="00BF28CB"/>
    <w:rsid w:val="00BF2A88"/>
    <w:rsid w:val="00BF2F56"/>
    <w:rsid w:val="00BF349A"/>
    <w:rsid w:val="00BF41DE"/>
    <w:rsid w:val="00BF481F"/>
    <w:rsid w:val="00BF558F"/>
    <w:rsid w:val="00BF5778"/>
    <w:rsid w:val="00BF57B6"/>
    <w:rsid w:val="00BF619D"/>
    <w:rsid w:val="00BF7B11"/>
    <w:rsid w:val="00C009D1"/>
    <w:rsid w:val="00C00D14"/>
    <w:rsid w:val="00C00F57"/>
    <w:rsid w:val="00C02231"/>
    <w:rsid w:val="00C0347F"/>
    <w:rsid w:val="00C03C6E"/>
    <w:rsid w:val="00C0454E"/>
    <w:rsid w:val="00C04892"/>
    <w:rsid w:val="00C04BF3"/>
    <w:rsid w:val="00C05141"/>
    <w:rsid w:val="00C0793F"/>
    <w:rsid w:val="00C07A23"/>
    <w:rsid w:val="00C11262"/>
    <w:rsid w:val="00C11B1C"/>
    <w:rsid w:val="00C145FB"/>
    <w:rsid w:val="00C15EDB"/>
    <w:rsid w:val="00C16092"/>
    <w:rsid w:val="00C176F4"/>
    <w:rsid w:val="00C210B6"/>
    <w:rsid w:val="00C213CE"/>
    <w:rsid w:val="00C21857"/>
    <w:rsid w:val="00C21FFB"/>
    <w:rsid w:val="00C22358"/>
    <w:rsid w:val="00C22BA3"/>
    <w:rsid w:val="00C22E62"/>
    <w:rsid w:val="00C2393E"/>
    <w:rsid w:val="00C23ED0"/>
    <w:rsid w:val="00C253E4"/>
    <w:rsid w:val="00C273A5"/>
    <w:rsid w:val="00C307B2"/>
    <w:rsid w:val="00C311FF"/>
    <w:rsid w:val="00C31518"/>
    <w:rsid w:val="00C31B3C"/>
    <w:rsid w:val="00C31B5B"/>
    <w:rsid w:val="00C31CEC"/>
    <w:rsid w:val="00C320C9"/>
    <w:rsid w:val="00C32183"/>
    <w:rsid w:val="00C32BC2"/>
    <w:rsid w:val="00C3328A"/>
    <w:rsid w:val="00C34E08"/>
    <w:rsid w:val="00C35CEC"/>
    <w:rsid w:val="00C36DFD"/>
    <w:rsid w:val="00C379B5"/>
    <w:rsid w:val="00C40E73"/>
    <w:rsid w:val="00C41527"/>
    <w:rsid w:val="00C429CC"/>
    <w:rsid w:val="00C42B9F"/>
    <w:rsid w:val="00C44554"/>
    <w:rsid w:val="00C452D5"/>
    <w:rsid w:val="00C4531A"/>
    <w:rsid w:val="00C47400"/>
    <w:rsid w:val="00C474AB"/>
    <w:rsid w:val="00C4751F"/>
    <w:rsid w:val="00C4781D"/>
    <w:rsid w:val="00C47CBF"/>
    <w:rsid w:val="00C5037B"/>
    <w:rsid w:val="00C50524"/>
    <w:rsid w:val="00C50733"/>
    <w:rsid w:val="00C518C2"/>
    <w:rsid w:val="00C51C64"/>
    <w:rsid w:val="00C52A8D"/>
    <w:rsid w:val="00C52BA6"/>
    <w:rsid w:val="00C52FCB"/>
    <w:rsid w:val="00C54FB6"/>
    <w:rsid w:val="00C55A38"/>
    <w:rsid w:val="00C56134"/>
    <w:rsid w:val="00C60050"/>
    <w:rsid w:val="00C60815"/>
    <w:rsid w:val="00C62D58"/>
    <w:rsid w:val="00C64A33"/>
    <w:rsid w:val="00C64EBB"/>
    <w:rsid w:val="00C657CF"/>
    <w:rsid w:val="00C658E5"/>
    <w:rsid w:val="00C668CC"/>
    <w:rsid w:val="00C6724C"/>
    <w:rsid w:val="00C70937"/>
    <w:rsid w:val="00C7254E"/>
    <w:rsid w:val="00C732E3"/>
    <w:rsid w:val="00C747F6"/>
    <w:rsid w:val="00C75E3E"/>
    <w:rsid w:val="00C7777D"/>
    <w:rsid w:val="00C77A1E"/>
    <w:rsid w:val="00C80EC8"/>
    <w:rsid w:val="00C810A8"/>
    <w:rsid w:val="00C810BC"/>
    <w:rsid w:val="00C81213"/>
    <w:rsid w:val="00C836DB"/>
    <w:rsid w:val="00C84DE5"/>
    <w:rsid w:val="00C85608"/>
    <w:rsid w:val="00C85745"/>
    <w:rsid w:val="00C85A36"/>
    <w:rsid w:val="00C85CB0"/>
    <w:rsid w:val="00C8615B"/>
    <w:rsid w:val="00C862E8"/>
    <w:rsid w:val="00C864D6"/>
    <w:rsid w:val="00C8650A"/>
    <w:rsid w:val="00C86E36"/>
    <w:rsid w:val="00C8765E"/>
    <w:rsid w:val="00C87C9C"/>
    <w:rsid w:val="00C901F1"/>
    <w:rsid w:val="00C90C7F"/>
    <w:rsid w:val="00C90D2C"/>
    <w:rsid w:val="00C91205"/>
    <w:rsid w:val="00C9216B"/>
    <w:rsid w:val="00C935E6"/>
    <w:rsid w:val="00C94B05"/>
    <w:rsid w:val="00C94D74"/>
    <w:rsid w:val="00C9714E"/>
    <w:rsid w:val="00CA0D8B"/>
    <w:rsid w:val="00CA1001"/>
    <w:rsid w:val="00CA2645"/>
    <w:rsid w:val="00CA5CA4"/>
    <w:rsid w:val="00CA7439"/>
    <w:rsid w:val="00CA7DF2"/>
    <w:rsid w:val="00CA7F98"/>
    <w:rsid w:val="00CB0AD5"/>
    <w:rsid w:val="00CB1220"/>
    <w:rsid w:val="00CB1B07"/>
    <w:rsid w:val="00CB25EF"/>
    <w:rsid w:val="00CB3054"/>
    <w:rsid w:val="00CB46E6"/>
    <w:rsid w:val="00CB59AC"/>
    <w:rsid w:val="00CB65B7"/>
    <w:rsid w:val="00CB72D6"/>
    <w:rsid w:val="00CB72EF"/>
    <w:rsid w:val="00CB781B"/>
    <w:rsid w:val="00CC12D1"/>
    <w:rsid w:val="00CC1D8A"/>
    <w:rsid w:val="00CC2483"/>
    <w:rsid w:val="00CC455B"/>
    <w:rsid w:val="00CC538D"/>
    <w:rsid w:val="00CC5C25"/>
    <w:rsid w:val="00CC60B8"/>
    <w:rsid w:val="00CC6A95"/>
    <w:rsid w:val="00CD02DD"/>
    <w:rsid w:val="00CD05B7"/>
    <w:rsid w:val="00CD0908"/>
    <w:rsid w:val="00CD394B"/>
    <w:rsid w:val="00CD44AB"/>
    <w:rsid w:val="00CD55D8"/>
    <w:rsid w:val="00CD588E"/>
    <w:rsid w:val="00CE0FEB"/>
    <w:rsid w:val="00CE1776"/>
    <w:rsid w:val="00CE203D"/>
    <w:rsid w:val="00CE246D"/>
    <w:rsid w:val="00CE2CDD"/>
    <w:rsid w:val="00CE350D"/>
    <w:rsid w:val="00CF0166"/>
    <w:rsid w:val="00CF172A"/>
    <w:rsid w:val="00CF397B"/>
    <w:rsid w:val="00CF5EBA"/>
    <w:rsid w:val="00CF61E8"/>
    <w:rsid w:val="00CF79BA"/>
    <w:rsid w:val="00D01D18"/>
    <w:rsid w:val="00D02597"/>
    <w:rsid w:val="00D03596"/>
    <w:rsid w:val="00D03B12"/>
    <w:rsid w:val="00D04BCB"/>
    <w:rsid w:val="00D04F9A"/>
    <w:rsid w:val="00D0558D"/>
    <w:rsid w:val="00D065E4"/>
    <w:rsid w:val="00D10DA6"/>
    <w:rsid w:val="00D10E8A"/>
    <w:rsid w:val="00D1399B"/>
    <w:rsid w:val="00D153E3"/>
    <w:rsid w:val="00D157D1"/>
    <w:rsid w:val="00D17558"/>
    <w:rsid w:val="00D22A35"/>
    <w:rsid w:val="00D2350D"/>
    <w:rsid w:val="00D236C0"/>
    <w:rsid w:val="00D24055"/>
    <w:rsid w:val="00D24E60"/>
    <w:rsid w:val="00D2523E"/>
    <w:rsid w:val="00D26304"/>
    <w:rsid w:val="00D31209"/>
    <w:rsid w:val="00D31990"/>
    <w:rsid w:val="00D330A0"/>
    <w:rsid w:val="00D349D1"/>
    <w:rsid w:val="00D34E22"/>
    <w:rsid w:val="00D35C1B"/>
    <w:rsid w:val="00D35C81"/>
    <w:rsid w:val="00D36383"/>
    <w:rsid w:val="00D368D5"/>
    <w:rsid w:val="00D37B70"/>
    <w:rsid w:val="00D408DB"/>
    <w:rsid w:val="00D40DDD"/>
    <w:rsid w:val="00D4270F"/>
    <w:rsid w:val="00D42781"/>
    <w:rsid w:val="00D44CEF"/>
    <w:rsid w:val="00D46C8C"/>
    <w:rsid w:val="00D47A32"/>
    <w:rsid w:val="00D47B5F"/>
    <w:rsid w:val="00D50662"/>
    <w:rsid w:val="00D52544"/>
    <w:rsid w:val="00D52722"/>
    <w:rsid w:val="00D5394C"/>
    <w:rsid w:val="00D56335"/>
    <w:rsid w:val="00D57F33"/>
    <w:rsid w:val="00D603FC"/>
    <w:rsid w:val="00D606D7"/>
    <w:rsid w:val="00D61A95"/>
    <w:rsid w:val="00D63FAE"/>
    <w:rsid w:val="00D6410D"/>
    <w:rsid w:val="00D6507A"/>
    <w:rsid w:val="00D6508E"/>
    <w:rsid w:val="00D66479"/>
    <w:rsid w:val="00D673EE"/>
    <w:rsid w:val="00D67482"/>
    <w:rsid w:val="00D67CC9"/>
    <w:rsid w:val="00D70222"/>
    <w:rsid w:val="00D70749"/>
    <w:rsid w:val="00D70DAC"/>
    <w:rsid w:val="00D710B4"/>
    <w:rsid w:val="00D71317"/>
    <w:rsid w:val="00D71DCD"/>
    <w:rsid w:val="00D73D94"/>
    <w:rsid w:val="00D74711"/>
    <w:rsid w:val="00D74A9B"/>
    <w:rsid w:val="00D74C98"/>
    <w:rsid w:val="00D74D15"/>
    <w:rsid w:val="00D75510"/>
    <w:rsid w:val="00D75CBD"/>
    <w:rsid w:val="00D77C42"/>
    <w:rsid w:val="00D81A80"/>
    <w:rsid w:val="00D81F89"/>
    <w:rsid w:val="00D821EA"/>
    <w:rsid w:val="00D82A69"/>
    <w:rsid w:val="00D83127"/>
    <w:rsid w:val="00D8413E"/>
    <w:rsid w:val="00D846C1"/>
    <w:rsid w:val="00D8611A"/>
    <w:rsid w:val="00D8633B"/>
    <w:rsid w:val="00D87196"/>
    <w:rsid w:val="00D87291"/>
    <w:rsid w:val="00D875E4"/>
    <w:rsid w:val="00D877DA"/>
    <w:rsid w:val="00D90AEC"/>
    <w:rsid w:val="00D90CBE"/>
    <w:rsid w:val="00D90FFA"/>
    <w:rsid w:val="00D918D1"/>
    <w:rsid w:val="00D94679"/>
    <w:rsid w:val="00D95407"/>
    <w:rsid w:val="00D95CBF"/>
    <w:rsid w:val="00D95F27"/>
    <w:rsid w:val="00D97002"/>
    <w:rsid w:val="00D977AB"/>
    <w:rsid w:val="00DA247D"/>
    <w:rsid w:val="00DA3EC5"/>
    <w:rsid w:val="00DA5BB4"/>
    <w:rsid w:val="00DA6E34"/>
    <w:rsid w:val="00DA71C3"/>
    <w:rsid w:val="00DB0722"/>
    <w:rsid w:val="00DB0E45"/>
    <w:rsid w:val="00DB151A"/>
    <w:rsid w:val="00DB1DAA"/>
    <w:rsid w:val="00DB1F9B"/>
    <w:rsid w:val="00DB387D"/>
    <w:rsid w:val="00DB4815"/>
    <w:rsid w:val="00DB5AF3"/>
    <w:rsid w:val="00DB5E09"/>
    <w:rsid w:val="00DB5F30"/>
    <w:rsid w:val="00DB6223"/>
    <w:rsid w:val="00DB6A52"/>
    <w:rsid w:val="00DB6FF7"/>
    <w:rsid w:val="00DC01F9"/>
    <w:rsid w:val="00DC0793"/>
    <w:rsid w:val="00DC0DA8"/>
    <w:rsid w:val="00DC10D8"/>
    <w:rsid w:val="00DC1460"/>
    <w:rsid w:val="00DC1501"/>
    <w:rsid w:val="00DC28BB"/>
    <w:rsid w:val="00DC57B6"/>
    <w:rsid w:val="00DC6ADA"/>
    <w:rsid w:val="00DC6BD1"/>
    <w:rsid w:val="00DD026C"/>
    <w:rsid w:val="00DD0A70"/>
    <w:rsid w:val="00DD0C11"/>
    <w:rsid w:val="00DD1191"/>
    <w:rsid w:val="00DD232B"/>
    <w:rsid w:val="00DD4496"/>
    <w:rsid w:val="00DD571D"/>
    <w:rsid w:val="00DD5B46"/>
    <w:rsid w:val="00DD666A"/>
    <w:rsid w:val="00DE04BC"/>
    <w:rsid w:val="00DE1211"/>
    <w:rsid w:val="00DE14AD"/>
    <w:rsid w:val="00DE1B22"/>
    <w:rsid w:val="00DE2DF8"/>
    <w:rsid w:val="00DE3AF9"/>
    <w:rsid w:val="00DE3DF8"/>
    <w:rsid w:val="00DE43F6"/>
    <w:rsid w:val="00DE4C71"/>
    <w:rsid w:val="00DE520F"/>
    <w:rsid w:val="00DE587A"/>
    <w:rsid w:val="00DF18B9"/>
    <w:rsid w:val="00DF1FEA"/>
    <w:rsid w:val="00DF2524"/>
    <w:rsid w:val="00DF3078"/>
    <w:rsid w:val="00DF3493"/>
    <w:rsid w:val="00DF3548"/>
    <w:rsid w:val="00DF501E"/>
    <w:rsid w:val="00DF5E6F"/>
    <w:rsid w:val="00DF6206"/>
    <w:rsid w:val="00DF6BFF"/>
    <w:rsid w:val="00DF6CD3"/>
    <w:rsid w:val="00DF6F95"/>
    <w:rsid w:val="00DF7117"/>
    <w:rsid w:val="00E00916"/>
    <w:rsid w:val="00E01843"/>
    <w:rsid w:val="00E0225D"/>
    <w:rsid w:val="00E0257D"/>
    <w:rsid w:val="00E029D5"/>
    <w:rsid w:val="00E02D5E"/>
    <w:rsid w:val="00E04C5C"/>
    <w:rsid w:val="00E051C3"/>
    <w:rsid w:val="00E05434"/>
    <w:rsid w:val="00E05818"/>
    <w:rsid w:val="00E068E3"/>
    <w:rsid w:val="00E072C1"/>
    <w:rsid w:val="00E07F9E"/>
    <w:rsid w:val="00E10267"/>
    <w:rsid w:val="00E10428"/>
    <w:rsid w:val="00E1057B"/>
    <w:rsid w:val="00E10719"/>
    <w:rsid w:val="00E11FAC"/>
    <w:rsid w:val="00E13633"/>
    <w:rsid w:val="00E1391F"/>
    <w:rsid w:val="00E13B63"/>
    <w:rsid w:val="00E167E8"/>
    <w:rsid w:val="00E171B5"/>
    <w:rsid w:val="00E17CF7"/>
    <w:rsid w:val="00E2002C"/>
    <w:rsid w:val="00E23978"/>
    <w:rsid w:val="00E23D5B"/>
    <w:rsid w:val="00E23FCB"/>
    <w:rsid w:val="00E243AE"/>
    <w:rsid w:val="00E243F3"/>
    <w:rsid w:val="00E251BB"/>
    <w:rsid w:val="00E27378"/>
    <w:rsid w:val="00E27528"/>
    <w:rsid w:val="00E27F21"/>
    <w:rsid w:val="00E30137"/>
    <w:rsid w:val="00E30880"/>
    <w:rsid w:val="00E31448"/>
    <w:rsid w:val="00E31E50"/>
    <w:rsid w:val="00E33ABC"/>
    <w:rsid w:val="00E340FF"/>
    <w:rsid w:val="00E34378"/>
    <w:rsid w:val="00E36EB5"/>
    <w:rsid w:val="00E372C1"/>
    <w:rsid w:val="00E37720"/>
    <w:rsid w:val="00E4051B"/>
    <w:rsid w:val="00E40CD3"/>
    <w:rsid w:val="00E41D04"/>
    <w:rsid w:val="00E42C06"/>
    <w:rsid w:val="00E435B4"/>
    <w:rsid w:val="00E45B6A"/>
    <w:rsid w:val="00E45DC5"/>
    <w:rsid w:val="00E462A8"/>
    <w:rsid w:val="00E471BC"/>
    <w:rsid w:val="00E52177"/>
    <w:rsid w:val="00E53135"/>
    <w:rsid w:val="00E5322E"/>
    <w:rsid w:val="00E5343F"/>
    <w:rsid w:val="00E53472"/>
    <w:rsid w:val="00E53AF9"/>
    <w:rsid w:val="00E54AEC"/>
    <w:rsid w:val="00E54D4A"/>
    <w:rsid w:val="00E54E43"/>
    <w:rsid w:val="00E558B1"/>
    <w:rsid w:val="00E55D27"/>
    <w:rsid w:val="00E55EA0"/>
    <w:rsid w:val="00E56212"/>
    <w:rsid w:val="00E56E1A"/>
    <w:rsid w:val="00E576D6"/>
    <w:rsid w:val="00E57C1D"/>
    <w:rsid w:val="00E60A5C"/>
    <w:rsid w:val="00E60B31"/>
    <w:rsid w:val="00E60F0B"/>
    <w:rsid w:val="00E61007"/>
    <w:rsid w:val="00E61F59"/>
    <w:rsid w:val="00E62067"/>
    <w:rsid w:val="00E6250B"/>
    <w:rsid w:val="00E64D9F"/>
    <w:rsid w:val="00E65653"/>
    <w:rsid w:val="00E66389"/>
    <w:rsid w:val="00E66AEC"/>
    <w:rsid w:val="00E67184"/>
    <w:rsid w:val="00E70309"/>
    <w:rsid w:val="00E70F45"/>
    <w:rsid w:val="00E7117E"/>
    <w:rsid w:val="00E71788"/>
    <w:rsid w:val="00E718E5"/>
    <w:rsid w:val="00E73A51"/>
    <w:rsid w:val="00E75C2A"/>
    <w:rsid w:val="00E77D11"/>
    <w:rsid w:val="00E801B7"/>
    <w:rsid w:val="00E8063E"/>
    <w:rsid w:val="00E8096E"/>
    <w:rsid w:val="00E80D89"/>
    <w:rsid w:val="00E811BF"/>
    <w:rsid w:val="00E855E0"/>
    <w:rsid w:val="00E86471"/>
    <w:rsid w:val="00E8724C"/>
    <w:rsid w:val="00E87C09"/>
    <w:rsid w:val="00E9104A"/>
    <w:rsid w:val="00E916F7"/>
    <w:rsid w:val="00E91CE3"/>
    <w:rsid w:val="00E9274A"/>
    <w:rsid w:val="00E93228"/>
    <w:rsid w:val="00E932ED"/>
    <w:rsid w:val="00E93E90"/>
    <w:rsid w:val="00E94F8E"/>
    <w:rsid w:val="00E9540D"/>
    <w:rsid w:val="00E954E3"/>
    <w:rsid w:val="00E97E43"/>
    <w:rsid w:val="00EA00BC"/>
    <w:rsid w:val="00EA0639"/>
    <w:rsid w:val="00EA14DD"/>
    <w:rsid w:val="00EA1570"/>
    <w:rsid w:val="00EA2577"/>
    <w:rsid w:val="00EA3925"/>
    <w:rsid w:val="00EA4C02"/>
    <w:rsid w:val="00EA5007"/>
    <w:rsid w:val="00EA6B91"/>
    <w:rsid w:val="00EA6D6D"/>
    <w:rsid w:val="00EA7FA1"/>
    <w:rsid w:val="00EB1BD6"/>
    <w:rsid w:val="00EB5861"/>
    <w:rsid w:val="00EB6988"/>
    <w:rsid w:val="00EB76A9"/>
    <w:rsid w:val="00EC0C30"/>
    <w:rsid w:val="00EC1C83"/>
    <w:rsid w:val="00EC1FCA"/>
    <w:rsid w:val="00EC3BDA"/>
    <w:rsid w:val="00EC3E02"/>
    <w:rsid w:val="00EC47D1"/>
    <w:rsid w:val="00EC620E"/>
    <w:rsid w:val="00EC6542"/>
    <w:rsid w:val="00EC6A07"/>
    <w:rsid w:val="00ED0ADE"/>
    <w:rsid w:val="00ED22C4"/>
    <w:rsid w:val="00ED2E46"/>
    <w:rsid w:val="00ED30B4"/>
    <w:rsid w:val="00ED3CB7"/>
    <w:rsid w:val="00ED4B59"/>
    <w:rsid w:val="00EE0537"/>
    <w:rsid w:val="00EE13F0"/>
    <w:rsid w:val="00EE1C44"/>
    <w:rsid w:val="00EE3125"/>
    <w:rsid w:val="00EE5D9D"/>
    <w:rsid w:val="00EE616D"/>
    <w:rsid w:val="00EE7467"/>
    <w:rsid w:val="00EF10E5"/>
    <w:rsid w:val="00EF1130"/>
    <w:rsid w:val="00EF3904"/>
    <w:rsid w:val="00EF58C5"/>
    <w:rsid w:val="00EF5B90"/>
    <w:rsid w:val="00EF77D3"/>
    <w:rsid w:val="00EF7FC9"/>
    <w:rsid w:val="00F00EDE"/>
    <w:rsid w:val="00F020CB"/>
    <w:rsid w:val="00F02611"/>
    <w:rsid w:val="00F03193"/>
    <w:rsid w:val="00F038B4"/>
    <w:rsid w:val="00F039AF"/>
    <w:rsid w:val="00F04B95"/>
    <w:rsid w:val="00F04E70"/>
    <w:rsid w:val="00F069FC"/>
    <w:rsid w:val="00F07C6B"/>
    <w:rsid w:val="00F07E32"/>
    <w:rsid w:val="00F10DF2"/>
    <w:rsid w:val="00F114AE"/>
    <w:rsid w:val="00F12759"/>
    <w:rsid w:val="00F12C76"/>
    <w:rsid w:val="00F12C83"/>
    <w:rsid w:val="00F13B78"/>
    <w:rsid w:val="00F1569F"/>
    <w:rsid w:val="00F16CA6"/>
    <w:rsid w:val="00F2224A"/>
    <w:rsid w:val="00F23A97"/>
    <w:rsid w:val="00F24F3D"/>
    <w:rsid w:val="00F26730"/>
    <w:rsid w:val="00F318E8"/>
    <w:rsid w:val="00F31BD4"/>
    <w:rsid w:val="00F3241A"/>
    <w:rsid w:val="00F327BE"/>
    <w:rsid w:val="00F32D5B"/>
    <w:rsid w:val="00F33BA7"/>
    <w:rsid w:val="00F34D39"/>
    <w:rsid w:val="00F350A1"/>
    <w:rsid w:val="00F361EE"/>
    <w:rsid w:val="00F36891"/>
    <w:rsid w:val="00F37111"/>
    <w:rsid w:val="00F375BB"/>
    <w:rsid w:val="00F42F65"/>
    <w:rsid w:val="00F43289"/>
    <w:rsid w:val="00F45888"/>
    <w:rsid w:val="00F46FCC"/>
    <w:rsid w:val="00F477D4"/>
    <w:rsid w:val="00F47D6A"/>
    <w:rsid w:val="00F50A3F"/>
    <w:rsid w:val="00F50E1B"/>
    <w:rsid w:val="00F51C58"/>
    <w:rsid w:val="00F529DF"/>
    <w:rsid w:val="00F5325B"/>
    <w:rsid w:val="00F5408A"/>
    <w:rsid w:val="00F54644"/>
    <w:rsid w:val="00F54DF3"/>
    <w:rsid w:val="00F55567"/>
    <w:rsid w:val="00F55C82"/>
    <w:rsid w:val="00F562B3"/>
    <w:rsid w:val="00F60479"/>
    <w:rsid w:val="00F6116C"/>
    <w:rsid w:val="00F625EE"/>
    <w:rsid w:val="00F62DD4"/>
    <w:rsid w:val="00F63D0A"/>
    <w:rsid w:val="00F64855"/>
    <w:rsid w:val="00F64D69"/>
    <w:rsid w:val="00F66457"/>
    <w:rsid w:val="00F66506"/>
    <w:rsid w:val="00F66FC2"/>
    <w:rsid w:val="00F67191"/>
    <w:rsid w:val="00F67EC9"/>
    <w:rsid w:val="00F70AFC"/>
    <w:rsid w:val="00F7228D"/>
    <w:rsid w:val="00F734DA"/>
    <w:rsid w:val="00F73A13"/>
    <w:rsid w:val="00F7529C"/>
    <w:rsid w:val="00F75558"/>
    <w:rsid w:val="00F755BF"/>
    <w:rsid w:val="00F812F8"/>
    <w:rsid w:val="00F81442"/>
    <w:rsid w:val="00F817CC"/>
    <w:rsid w:val="00F81CAD"/>
    <w:rsid w:val="00F81DCC"/>
    <w:rsid w:val="00F839DB"/>
    <w:rsid w:val="00F84B87"/>
    <w:rsid w:val="00F85019"/>
    <w:rsid w:val="00F85288"/>
    <w:rsid w:val="00F864B9"/>
    <w:rsid w:val="00F909B0"/>
    <w:rsid w:val="00F9106D"/>
    <w:rsid w:val="00F92F37"/>
    <w:rsid w:val="00F93FB8"/>
    <w:rsid w:val="00F9418A"/>
    <w:rsid w:val="00F950B3"/>
    <w:rsid w:val="00F954C7"/>
    <w:rsid w:val="00F95728"/>
    <w:rsid w:val="00F959A3"/>
    <w:rsid w:val="00F97506"/>
    <w:rsid w:val="00F97FC5"/>
    <w:rsid w:val="00FA09A4"/>
    <w:rsid w:val="00FA0A24"/>
    <w:rsid w:val="00FA0A7C"/>
    <w:rsid w:val="00FA4FF8"/>
    <w:rsid w:val="00FA55E4"/>
    <w:rsid w:val="00FA613A"/>
    <w:rsid w:val="00FA6F04"/>
    <w:rsid w:val="00FB0DB3"/>
    <w:rsid w:val="00FB0E0F"/>
    <w:rsid w:val="00FB127D"/>
    <w:rsid w:val="00FB1921"/>
    <w:rsid w:val="00FB245A"/>
    <w:rsid w:val="00FB2D92"/>
    <w:rsid w:val="00FB3524"/>
    <w:rsid w:val="00FB3892"/>
    <w:rsid w:val="00FB4284"/>
    <w:rsid w:val="00FB4D08"/>
    <w:rsid w:val="00FB4FE1"/>
    <w:rsid w:val="00FB5ACC"/>
    <w:rsid w:val="00FB5C93"/>
    <w:rsid w:val="00FB6811"/>
    <w:rsid w:val="00FC023B"/>
    <w:rsid w:val="00FC0770"/>
    <w:rsid w:val="00FC0C72"/>
    <w:rsid w:val="00FC0CCD"/>
    <w:rsid w:val="00FC11C8"/>
    <w:rsid w:val="00FC2AF5"/>
    <w:rsid w:val="00FC33F6"/>
    <w:rsid w:val="00FC43C5"/>
    <w:rsid w:val="00FC5176"/>
    <w:rsid w:val="00FC59FC"/>
    <w:rsid w:val="00FC5DDC"/>
    <w:rsid w:val="00FC6100"/>
    <w:rsid w:val="00FC77A8"/>
    <w:rsid w:val="00FD11C5"/>
    <w:rsid w:val="00FD2052"/>
    <w:rsid w:val="00FD22C7"/>
    <w:rsid w:val="00FD3D27"/>
    <w:rsid w:val="00FD537C"/>
    <w:rsid w:val="00FD547D"/>
    <w:rsid w:val="00FD55C0"/>
    <w:rsid w:val="00FD5B8D"/>
    <w:rsid w:val="00FD5EAB"/>
    <w:rsid w:val="00FD7714"/>
    <w:rsid w:val="00FE08FB"/>
    <w:rsid w:val="00FE2450"/>
    <w:rsid w:val="00FE25B3"/>
    <w:rsid w:val="00FE566C"/>
    <w:rsid w:val="00FE5ABB"/>
    <w:rsid w:val="00FE72DA"/>
    <w:rsid w:val="00FE7A66"/>
    <w:rsid w:val="00FF0916"/>
    <w:rsid w:val="00FF0973"/>
    <w:rsid w:val="00FF294B"/>
    <w:rsid w:val="00FF4015"/>
    <w:rsid w:val="00FF48F8"/>
    <w:rsid w:val="00FF61AE"/>
    <w:rsid w:val="00FF6661"/>
    <w:rsid w:val="00FF732F"/>
    <w:rsid w:val="00FF78FB"/>
    <w:rsid w:val="00FF7E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DDC183"/>
  <w15:chartTrackingRefBased/>
  <w15:docId w15:val="{2C1C31E5-3820-49D3-B1D7-45B232F18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70DA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70DA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70DA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70DA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70DAC"/>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D70DA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70DA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70DA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70DA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70DA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70DA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70DA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70DAC"/>
    <w:rPr>
      <w:rFonts w:cstheme="majorBidi"/>
      <w:color w:val="2F5496" w:themeColor="accent1" w:themeShade="BF"/>
      <w:sz w:val="28"/>
      <w:szCs w:val="28"/>
    </w:rPr>
  </w:style>
  <w:style w:type="character" w:customStyle="1" w:styleId="50">
    <w:name w:val="标题 5 字符"/>
    <w:basedOn w:val="a0"/>
    <w:link w:val="5"/>
    <w:uiPriority w:val="9"/>
    <w:semiHidden/>
    <w:rsid w:val="00D70DAC"/>
    <w:rPr>
      <w:rFonts w:cstheme="majorBidi"/>
      <w:color w:val="2F5496" w:themeColor="accent1" w:themeShade="BF"/>
      <w:sz w:val="24"/>
      <w:szCs w:val="24"/>
    </w:rPr>
  </w:style>
  <w:style w:type="character" w:customStyle="1" w:styleId="60">
    <w:name w:val="标题 6 字符"/>
    <w:basedOn w:val="a0"/>
    <w:link w:val="6"/>
    <w:uiPriority w:val="9"/>
    <w:semiHidden/>
    <w:rsid w:val="00D70DAC"/>
    <w:rPr>
      <w:rFonts w:cstheme="majorBidi"/>
      <w:b/>
      <w:bCs/>
      <w:color w:val="2F5496" w:themeColor="accent1" w:themeShade="BF"/>
    </w:rPr>
  </w:style>
  <w:style w:type="character" w:customStyle="1" w:styleId="70">
    <w:name w:val="标题 7 字符"/>
    <w:basedOn w:val="a0"/>
    <w:link w:val="7"/>
    <w:uiPriority w:val="9"/>
    <w:semiHidden/>
    <w:rsid w:val="00D70DAC"/>
    <w:rPr>
      <w:rFonts w:cstheme="majorBidi"/>
      <w:b/>
      <w:bCs/>
      <w:color w:val="595959" w:themeColor="text1" w:themeTint="A6"/>
    </w:rPr>
  </w:style>
  <w:style w:type="character" w:customStyle="1" w:styleId="80">
    <w:name w:val="标题 8 字符"/>
    <w:basedOn w:val="a0"/>
    <w:link w:val="8"/>
    <w:uiPriority w:val="9"/>
    <w:semiHidden/>
    <w:rsid w:val="00D70DAC"/>
    <w:rPr>
      <w:rFonts w:cstheme="majorBidi"/>
      <w:color w:val="595959" w:themeColor="text1" w:themeTint="A6"/>
    </w:rPr>
  </w:style>
  <w:style w:type="character" w:customStyle="1" w:styleId="90">
    <w:name w:val="标题 9 字符"/>
    <w:basedOn w:val="a0"/>
    <w:link w:val="9"/>
    <w:uiPriority w:val="9"/>
    <w:semiHidden/>
    <w:rsid w:val="00D70DAC"/>
    <w:rPr>
      <w:rFonts w:eastAsiaTheme="majorEastAsia" w:cstheme="majorBidi"/>
      <w:color w:val="595959" w:themeColor="text1" w:themeTint="A6"/>
    </w:rPr>
  </w:style>
  <w:style w:type="paragraph" w:styleId="a3">
    <w:name w:val="Title"/>
    <w:basedOn w:val="a"/>
    <w:next w:val="a"/>
    <w:link w:val="a4"/>
    <w:uiPriority w:val="10"/>
    <w:qFormat/>
    <w:rsid w:val="00D70DA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70DA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70DA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70DA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70DAC"/>
    <w:pPr>
      <w:spacing w:before="160" w:after="160"/>
      <w:jc w:val="center"/>
    </w:pPr>
    <w:rPr>
      <w:i/>
      <w:iCs/>
      <w:color w:val="404040" w:themeColor="text1" w:themeTint="BF"/>
    </w:rPr>
  </w:style>
  <w:style w:type="character" w:customStyle="1" w:styleId="a8">
    <w:name w:val="引用 字符"/>
    <w:basedOn w:val="a0"/>
    <w:link w:val="a7"/>
    <w:uiPriority w:val="29"/>
    <w:rsid w:val="00D70DAC"/>
    <w:rPr>
      <w:i/>
      <w:iCs/>
      <w:color w:val="404040" w:themeColor="text1" w:themeTint="BF"/>
    </w:rPr>
  </w:style>
  <w:style w:type="paragraph" w:styleId="a9">
    <w:name w:val="List Paragraph"/>
    <w:basedOn w:val="a"/>
    <w:uiPriority w:val="34"/>
    <w:qFormat/>
    <w:rsid w:val="00D70DAC"/>
    <w:pPr>
      <w:ind w:left="720"/>
      <w:contextualSpacing/>
    </w:pPr>
  </w:style>
  <w:style w:type="character" w:styleId="aa">
    <w:name w:val="Intense Emphasis"/>
    <w:basedOn w:val="a0"/>
    <w:uiPriority w:val="21"/>
    <w:qFormat/>
    <w:rsid w:val="00D70DAC"/>
    <w:rPr>
      <w:i/>
      <w:iCs/>
      <w:color w:val="2F5496" w:themeColor="accent1" w:themeShade="BF"/>
    </w:rPr>
  </w:style>
  <w:style w:type="paragraph" w:styleId="ab">
    <w:name w:val="Intense Quote"/>
    <w:basedOn w:val="a"/>
    <w:next w:val="a"/>
    <w:link w:val="ac"/>
    <w:uiPriority w:val="30"/>
    <w:qFormat/>
    <w:rsid w:val="00D70D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70DAC"/>
    <w:rPr>
      <w:i/>
      <w:iCs/>
      <w:color w:val="2F5496" w:themeColor="accent1" w:themeShade="BF"/>
    </w:rPr>
  </w:style>
  <w:style w:type="character" w:styleId="ad">
    <w:name w:val="Intense Reference"/>
    <w:basedOn w:val="a0"/>
    <w:uiPriority w:val="32"/>
    <w:qFormat/>
    <w:rsid w:val="00D70DAC"/>
    <w:rPr>
      <w:b/>
      <w:bCs/>
      <w:smallCaps/>
      <w:color w:val="2F5496" w:themeColor="accent1" w:themeShade="BF"/>
      <w:spacing w:val="5"/>
    </w:rPr>
  </w:style>
  <w:style w:type="paragraph" w:styleId="ae">
    <w:name w:val="header"/>
    <w:basedOn w:val="a"/>
    <w:link w:val="af"/>
    <w:uiPriority w:val="99"/>
    <w:unhideWhenUsed/>
    <w:rsid w:val="003952C2"/>
    <w:pPr>
      <w:tabs>
        <w:tab w:val="center" w:pos="4153"/>
        <w:tab w:val="right" w:pos="8306"/>
      </w:tabs>
      <w:snapToGrid w:val="0"/>
      <w:jc w:val="center"/>
    </w:pPr>
    <w:rPr>
      <w:sz w:val="18"/>
      <w:szCs w:val="18"/>
    </w:rPr>
  </w:style>
  <w:style w:type="character" w:customStyle="1" w:styleId="af">
    <w:name w:val="页眉 字符"/>
    <w:basedOn w:val="a0"/>
    <w:link w:val="ae"/>
    <w:uiPriority w:val="99"/>
    <w:rsid w:val="003952C2"/>
    <w:rPr>
      <w:sz w:val="18"/>
      <w:szCs w:val="18"/>
    </w:rPr>
  </w:style>
  <w:style w:type="paragraph" w:styleId="af0">
    <w:name w:val="footer"/>
    <w:basedOn w:val="a"/>
    <w:link w:val="af1"/>
    <w:uiPriority w:val="99"/>
    <w:unhideWhenUsed/>
    <w:rsid w:val="003952C2"/>
    <w:pPr>
      <w:tabs>
        <w:tab w:val="center" w:pos="4153"/>
        <w:tab w:val="right" w:pos="8306"/>
      </w:tabs>
      <w:snapToGrid w:val="0"/>
      <w:jc w:val="left"/>
    </w:pPr>
    <w:rPr>
      <w:sz w:val="18"/>
      <w:szCs w:val="18"/>
    </w:rPr>
  </w:style>
  <w:style w:type="character" w:customStyle="1" w:styleId="af1">
    <w:name w:val="页脚 字符"/>
    <w:basedOn w:val="a0"/>
    <w:link w:val="af0"/>
    <w:uiPriority w:val="99"/>
    <w:rsid w:val="003952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sv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sv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27</Words>
  <Characters>1243</Characters>
  <Application>Microsoft Office Word</Application>
  <DocSecurity>0</DocSecurity>
  <Lines>28</Lines>
  <Paragraphs>9</Paragraphs>
  <ScaleCrop>false</ScaleCrop>
  <Company/>
  <LinksUpToDate>false</LinksUpToDate>
  <CharactersWithSpaces>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ran daofa</dc:creator>
  <cp:keywords/>
  <dc:description/>
  <cp:lastModifiedBy>ziran daofa</cp:lastModifiedBy>
  <cp:revision>3</cp:revision>
  <dcterms:created xsi:type="dcterms:W3CDTF">2026-01-15T14:43:00Z</dcterms:created>
  <dcterms:modified xsi:type="dcterms:W3CDTF">2026-01-16T12:27:00Z</dcterms:modified>
</cp:coreProperties>
</file>